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5D73E88B" w:rsidR="00994A3D" w:rsidRPr="009066F0" w:rsidRDefault="00654E8F" w:rsidP="00F04F9D">
      <w:pPr>
        <w:pStyle w:val="SupplementaryMaterial"/>
      </w:pPr>
      <w:r w:rsidRPr="009066F0">
        <w:t>Supplementary Material</w:t>
      </w:r>
      <w:r w:rsidR="00450AE1" w:rsidRPr="009066F0">
        <w:t>s</w:t>
      </w:r>
    </w:p>
    <w:p w14:paraId="15A057AA" w14:textId="77777777" w:rsidR="007E7B93" w:rsidRPr="009066F0" w:rsidRDefault="007E7B93" w:rsidP="00F04F9D">
      <w:pPr>
        <w:keepNext/>
        <w:rPr>
          <w:rFonts w:cs="Times New Roman"/>
          <w:b/>
          <w:sz w:val="32"/>
          <w:szCs w:val="32"/>
        </w:rPr>
      </w:pPr>
    </w:p>
    <w:p w14:paraId="1EAF6D08" w14:textId="56C600CC" w:rsidR="00805A5E" w:rsidRPr="009066F0" w:rsidRDefault="00805A5E" w:rsidP="000C4BBB">
      <w:pPr>
        <w:keepNext/>
        <w:spacing w:line="360" w:lineRule="auto"/>
        <w:rPr>
          <w:rFonts w:cs="Times New Roman"/>
          <w:b/>
          <w:szCs w:val="24"/>
        </w:rPr>
      </w:pPr>
      <w:r w:rsidRPr="009066F0">
        <w:rPr>
          <w:rFonts w:cs="Times New Roman"/>
          <w:b/>
          <w:szCs w:val="24"/>
        </w:rPr>
        <w:t>Supplementary materials and methods</w:t>
      </w:r>
    </w:p>
    <w:p w14:paraId="24FE58F1" w14:textId="76FB335F" w:rsidR="00082C47" w:rsidRPr="009066F0" w:rsidRDefault="00082C47" w:rsidP="00082C47">
      <w:pPr>
        <w:pStyle w:val="ListParagraph"/>
        <w:keepNext/>
        <w:numPr>
          <w:ilvl w:val="0"/>
          <w:numId w:val="20"/>
        </w:numPr>
        <w:spacing w:line="360" w:lineRule="auto"/>
        <w:rPr>
          <w:b/>
        </w:rPr>
      </w:pPr>
      <w:r w:rsidRPr="009066F0">
        <w:rPr>
          <w:b/>
        </w:rPr>
        <w:t>Sequence alignment</w:t>
      </w:r>
    </w:p>
    <w:p w14:paraId="07A88A4A" w14:textId="4D06C922" w:rsidR="00396404" w:rsidRPr="009066F0" w:rsidRDefault="00082C47" w:rsidP="00B02402">
      <w:pPr>
        <w:keepNext/>
        <w:spacing w:line="360" w:lineRule="auto"/>
      </w:pPr>
      <w:r w:rsidRPr="009066F0">
        <w:t>Mu</w:t>
      </w:r>
      <w:r w:rsidR="0026467E" w:rsidRPr="009066F0">
        <w:t>l</w:t>
      </w:r>
      <w:r w:rsidRPr="009066F0">
        <w:t xml:space="preserve">tiple </w:t>
      </w:r>
      <w:r w:rsidR="001530C2" w:rsidRPr="009066F0">
        <w:t>sequence alignment</w:t>
      </w:r>
      <w:r w:rsidR="00396404" w:rsidRPr="009066F0">
        <w:t>s</w:t>
      </w:r>
      <w:r w:rsidR="001530C2" w:rsidRPr="009066F0">
        <w:t xml:space="preserve"> of Bet v 1</w:t>
      </w:r>
      <w:r w:rsidR="0003721A" w:rsidRPr="009066F0">
        <w:t xml:space="preserve"> </w:t>
      </w:r>
      <w:bookmarkStart w:id="0" w:name="OLE_LINK20"/>
      <w:bookmarkStart w:id="1" w:name="OLE_LINK21"/>
      <w:r w:rsidR="0003721A" w:rsidRPr="009066F0">
        <w:t>(</w:t>
      </w:r>
      <w:proofErr w:type="spellStart"/>
      <w:r w:rsidR="0003721A" w:rsidRPr="009066F0">
        <w:t>Uniprot</w:t>
      </w:r>
      <w:proofErr w:type="spellEnd"/>
      <w:r w:rsidR="0003721A" w:rsidRPr="009066F0">
        <w:t xml:space="preserve"> ID: P15494)</w:t>
      </w:r>
      <w:bookmarkEnd w:id="0"/>
      <w:bookmarkEnd w:id="1"/>
      <w:r w:rsidR="001530C2" w:rsidRPr="009066F0">
        <w:t>, Mal d 1</w:t>
      </w:r>
      <w:r w:rsidR="0003721A" w:rsidRPr="009066F0">
        <w:t xml:space="preserve"> (</w:t>
      </w:r>
      <w:proofErr w:type="spellStart"/>
      <w:r w:rsidR="0003721A" w:rsidRPr="009066F0">
        <w:t>Uniprot</w:t>
      </w:r>
      <w:proofErr w:type="spellEnd"/>
      <w:r w:rsidR="0003721A" w:rsidRPr="009066F0">
        <w:t xml:space="preserve"> ID: P43211)</w:t>
      </w:r>
      <w:r w:rsidR="001530C2" w:rsidRPr="009066F0">
        <w:t>, Cor a 1</w:t>
      </w:r>
      <w:r w:rsidR="0003721A" w:rsidRPr="009066F0">
        <w:t xml:space="preserve"> (</w:t>
      </w:r>
      <w:proofErr w:type="spellStart"/>
      <w:r w:rsidR="0003721A" w:rsidRPr="009066F0">
        <w:t>Uniprot</w:t>
      </w:r>
      <w:proofErr w:type="spellEnd"/>
      <w:r w:rsidR="0003721A" w:rsidRPr="009066F0">
        <w:t xml:space="preserve"> ID: Q08407) </w:t>
      </w:r>
      <w:r w:rsidR="001530C2" w:rsidRPr="009066F0">
        <w:t xml:space="preserve">, </w:t>
      </w:r>
      <w:proofErr w:type="spellStart"/>
      <w:r w:rsidR="001530C2" w:rsidRPr="009066F0">
        <w:t>Dau</w:t>
      </w:r>
      <w:proofErr w:type="spellEnd"/>
      <w:r w:rsidR="001530C2" w:rsidRPr="009066F0">
        <w:t xml:space="preserve"> c 1</w:t>
      </w:r>
      <w:r w:rsidR="0003721A" w:rsidRPr="009066F0">
        <w:t xml:space="preserve"> (</w:t>
      </w:r>
      <w:proofErr w:type="spellStart"/>
      <w:r w:rsidR="0003721A" w:rsidRPr="009066F0">
        <w:t>Uniprot</w:t>
      </w:r>
      <w:proofErr w:type="spellEnd"/>
      <w:r w:rsidR="0003721A" w:rsidRPr="009066F0">
        <w:t xml:space="preserve"> ID: O04298)</w:t>
      </w:r>
      <w:r w:rsidR="001530C2" w:rsidRPr="009066F0">
        <w:t xml:space="preserve">, </w:t>
      </w:r>
      <w:proofErr w:type="spellStart"/>
      <w:r w:rsidR="001530C2" w:rsidRPr="009066F0">
        <w:t>Api</w:t>
      </w:r>
      <w:proofErr w:type="spellEnd"/>
      <w:r w:rsidR="001530C2" w:rsidRPr="009066F0">
        <w:t xml:space="preserve"> g 1</w:t>
      </w:r>
      <w:r w:rsidR="0003721A" w:rsidRPr="009066F0">
        <w:t xml:space="preserve"> (</w:t>
      </w:r>
      <w:proofErr w:type="spellStart"/>
      <w:r w:rsidR="0003721A" w:rsidRPr="009066F0">
        <w:t>Uniprot</w:t>
      </w:r>
      <w:proofErr w:type="spellEnd"/>
      <w:r w:rsidR="0003721A" w:rsidRPr="009066F0">
        <w:t xml:space="preserve"> ID: P49372) </w:t>
      </w:r>
      <w:r w:rsidR="001530C2" w:rsidRPr="009066F0">
        <w:t xml:space="preserve">and </w:t>
      </w:r>
      <w:proofErr w:type="spellStart"/>
      <w:r w:rsidR="001530C2" w:rsidRPr="009066F0">
        <w:t>Aln</w:t>
      </w:r>
      <w:proofErr w:type="spellEnd"/>
      <w:r w:rsidR="001530C2" w:rsidRPr="009066F0">
        <w:t xml:space="preserve"> g 1 </w:t>
      </w:r>
      <w:r w:rsidR="0003721A" w:rsidRPr="009066F0">
        <w:t>(</w:t>
      </w:r>
      <w:proofErr w:type="spellStart"/>
      <w:r w:rsidR="0003721A" w:rsidRPr="009066F0">
        <w:t>Uniprot</w:t>
      </w:r>
      <w:proofErr w:type="spellEnd"/>
      <w:r w:rsidR="0003721A" w:rsidRPr="009066F0">
        <w:t xml:space="preserve"> ID: P38948) </w:t>
      </w:r>
      <w:r w:rsidR="001530C2" w:rsidRPr="009066F0">
        <w:t>was performed using National Center for Biotechnology information, NCBI Blast tool (</w:t>
      </w:r>
      <w:hyperlink r:id="rId8" w:history="1">
        <w:r w:rsidR="00396404" w:rsidRPr="009066F0">
          <w:rPr>
            <w:rStyle w:val="Hyperlink"/>
            <w:color w:val="auto"/>
          </w:rPr>
          <w:t>https://blast.ncbi.nlm.nih.gov/Blast.cgi</w:t>
        </w:r>
      </w:hyperlink>
      <w:r w:rsidR="001530C2" w:rsidRPr="009066F0">
        <w:t>).</w:t>
      </w:r>
      <w:r w:rsidR="00396404" w:rsidRPr="009066F0">
        <w:t xml:space="preserve"> Then sequences were </w:t>
      </w:r>
      <w:proofErr w:type="gramStart"/>
      <w:r w:rsidR="00396404" w:rsidRPr="009066F0">
        <w:t>adjusted</w:t>
      </w:r>
      <w:proofErr w:type="gramEnd"/>
      <w:r w:rsidR="00396404" w:rsidRPr="009066F0">
        <w:t xml:space="preserve"> and identities and gaps inserted by hand. </w:t>
      </w:r>
    </w:p>
    <w:p w14:paraId="4A8A1E04" w14:textId="1690404F" w:rsidR="00082C47" w:rsidRPr="009066F0" w:rsidRDefault="00082C47" w:rsidP="00805A5E">
      <w:pPr>
        <w:pStyle w:val="ListParagraph"/>
        <w:keepNext/>
        <w:numPr>
          <w:ilvl w:val="0"/>
          <w:numId w:val="20"/>
        </w:numPr>
        <w:spacing w:line="360" w:lineRule="auto"/>
        <w:rPr>
          <w:b/>
        </w:rPr>
      </w:pPr>
      <w:r w:rsidRPr="009066F0">
        <w:rPr>
          <w:b/>
        </w:rPr>
        <w:t>Measurement of allergen-specific antibodies</w:t>
      </w:r>
    </w:p>
    <w:p w14:paraId="36FFCE86" w14:textId="55FE5DEF" w:rsidR="00082C47" w:rsidRPr="009066F0" w:rsidRDefault="00082C47" w:rsidP="00B02402">
      <w:pPr>
        <w:keepNext/>
        <w:spacing w:line="360" w:lineRule="auto"/>
      </w:pPr>
      <w:r w:rsidRPr="009066F0">
        <w:t xml:space="preserve">Allergen-specific </w:t>
      </w:r>
      <w:proofErr w:type="spellStart"/>
      <w:r w:rsidRPr="009066F0">
        <w:t>IgE</w:t>
      </w:r>
      <w:proofErr w:type="spellEnd"/>
      <w:r w:rsidRPr="009066F0">
        <w:t>, IgG</w:t>
      </w:r>
      <w:r w:rsidRPr="009066F0">
        <w:rPr>
          <w:vertAlign w:val="subscript"/>
        </w:rPr>
        <w:t>1</w:t>
      </w:r>
      <w:r w:rsidRPr="009066F0">
        <w:t xml:space="preserve"> and IgG</w:t>
      </w:r>
      <w:r w:rsidRPr="009066F0">
        <w:rPr>
          <w:vertAlign w:val="subscript"/>
        </w:rPr>
        <w:t>2a</w:t>
      </w:r>
      <w:r w:rsidRPr="009066F0">
        <w:t xml:space="preserve"> were measured by ELISA. ELISA plates (Greiner bio-one, </w:t>
      </w:r>
      <w:proofErr w:type="spellStart"/>
      <w:r w:rsidRPr="009066F0">
        <w:t>Frickenhausen</w:t>
      </w:r>
      <w:proofErr w:type="spellEnd"/>
      <w:r w:rsidRPr="009066F0">
        <w:t xml:space="preserve">, Germany) were coated in duplicates with 1µg/ml of antigen (Bet v 1, </w:t>
      </w:r>
      <w:proofErr w:type="spellStart"/>
      <w:r w:rsidRPr="009066F0">
        <w:t>Phl</w:t>
      </w:r>
      <w:proofErr w:type="spellEnd"/>
      <w:r w:rsidRPr="009066F0">
        <w:t xml:space="preserve"> p 5, Mal d 1, Cor a 1, </w:t>
      </w:r>
      <w:proofErr w:type="spellStart"/>
      <w:r w:rsidRPr="009066F0">
        <w:t>Dau</w:t>
      </w:r>
      <w:proofErr w:type="spellEnd"/>
      <w:r w:rsidRPr="009066F0">
        <w:t xml:space="preserve"> c 1, </w:t>
      </w:r>
      <w:proofErr w:type="spellStart"/>
      <w:r w:rsidRPr="009066F0">
        <w:t>Api</w:t>
      </w:r>
      <w:proofErr w:type="spellEnd"/>
      <w:r w:rsidRPr="009066F0">
        <w:t xml:space="preserve"> g 1 and </w:t>
      </w:r>
      <w:proofErr w:type="spellStart"/>
      <w:r w:rsidRPr="009066F0">
        <w:t>Aln</w:t>
      </w:r>
      <w:proofErr w:type="spellEnd"/>
      <w:r w:rsidRPr="009066F0">
        <w:t xml:space="preserve"> g 1) (50µL/well) for five hours at room temperature. Plates were washed twice with </w:t>
      </w:r>
      <w:bookmarkStart w:id="2" w:name="OLE_LINK22"/>
      <w:bookmarkStart w:id="3" w:name="OLE_LINK23"/>
      <w:r w:rsidRPr="009066F0">
        <w:t>PB</w:t>
      </w:r>
      <w:r w:rsidR="00396404" w:rsidRPr="009066F0">
        <w:t>S</w:t>
      </w:r>
      <w:r w:rsidR="0075204B" w:rsidRPr="009066F0">
        <w:t>,</w:t>
      </w:r>
      <w:r w:rsidR="00396404" w:rsidRPr="009066F0">
        <w:t xml:space="preserve"> 0.05% Tween 20 </w:t>
      </w:r>
      <w:bookmarkEnd w:id="2"/>
      <w:bookmarkEnd w:id="3"/>
      <w:r w:rsidR="00396404" w:rsidRPr="009066F0">
        <w:t xml:space="preserve">(200µL/well) </w:t>
      </w:r>
      <w:r w:rsidRPr="009066F0">
        <w:t xml:space="preserve">and then blocked with </w:t>
      </w:r>
      <w:bookmarkStart w:id="4" w:name="OLE_LINK24"/>
      <w:bookmarkStart w:id="5" w:name="OLE_LINK25"/>
      <w:r w:rsidRPr="009066F0">
        <w:t>2%BSA PBS</w:t>
      </w:r>
      <w:r w:rsidR="0075204B" w:rsidRPr="009066F0">
        <w:t>,</w:t>
      </w:r>
      <w:r w:rsidRPr="009066F0">
        <w:t xml:space="preserve"> 0.05% Tween 20</w:t>
      </w:r>
      <w:bookmarkEnd w:id="4"/>
      <w:bookmarkEnd w:id="5"/>
      <w:r w:rsidRPr="009066F0">
        <w:t xml:space="preserve"> (100µL/well) overnight at 4</w:t>
      </w:r>
      <w:r w:rsidRPr="009066F0">
        <w:rPr>
          <w:vertAlign w:val="superscript"/>
        </w:rPr>
        <w:t>o</w:t>
      </w:r>
      <w:r w:rsidR="0075204B" w:rsidRPr="009066F0">
        <w:t xml:space="preserve">C. Sera were added (50µL/well) </w:t>
      </w:r>
      <w:r w:rsidRPr="009066F0">
        <w:t>thereafter in duplicates per mouse for overnight incubation at 4</w:t>
      </w:r>
      <w:r w:rsidRPr="009066F0">
        <w:rPr>
          <w:vertAlign w:val="superscript"/>
        </w:rPr>
        <w:t>o</w:t>
      </w:r>
      <w:r w:rsidRPr="009066F0">
        <w:t>C with the following dilutions: 1:100 for the detection of IgG</w:t>
      </w:r>
      <w:r w:rsidRPr="009066F0">
        <w:rPr>
          <w:vertAlign w:val="subscript"/>
        </w:rPr>
        <w:t>1</w:t>
      </w:r>
      <w:r w:rsidRPr="009066F0">
        <w:t xml:space="preserve">, 1:10 for the detection of </w:t>
      </w:r>
      <w:proofErr w:type="spellStart"/>
      <w:r w:rsidRPr="009066F0">
        <w:t>IgE</w:t>
      </w:r>
      <w:proofErr w:type="spellEnd"/>
      <w:r w:rsidRPr="009066F0">
        <w:t xml:space="preserve"> and 1:50 for the detection of IgG</w:t>
      </w:r>
      <w:r w:rsidRPr="009066F0">
        <w:rPr>
          <w:vertAlign w:val="subscript"/>
        </w:rPr>
        <w:t>2a</w:t>
      </w:r>
      <w:r w:rsidR="00F23A31" w:rsidRPr="009066F0">
        <w:t xml:space="preserve"> </w:t>
      </w:r>
      <w:r w:rsidR="00766AC4" w:rsidRPr="009066F0">
        <w:t>diluted in buffer with 1 part 2%BSA PBS, 0.05% Tween 20 and 3 parts PBS, 0.05% Tween 20</w:t>
      </w:r>
      <w:r w:rsidR="00F23A31" w:rsidRPr="009066F0">
        <w:t>.</w:t>
      </w:r>
      <w:r w:rsidR="0075204B" w:rsidRPr="009066F0">
        <w:t xml:space="preserve"> </w:t>
      </w:r>
      <w:r w:rsidRPr="009066F0">
        <w:t>Plates were then washed five times with PBS</w:t>
      </w:r>
      <w:r w:rsidR="0075204B" w:rsidRPr="009066F0">
        <w:t>,</w:t>
      </w:r>
      <w:r w:rsidRPr="009066F0">
        <w:t xml:space="preserve"> 0.05% Tween 20 followed by incubation with </w:t>
      </w:r>
      <w:r w:rsidR="0075204B" w:rsidRPr="009066F0">
        <w:t>a 1:1000 diluted</w:t>
      </w:r>
      <w:r w:rsidRPr="009066F0">
        <w:t xml:space="preserve"> (50 µL/well</w:t>
      </w:r>
      <w:r w:rsidR="00CA75CB" w:rsidRPr="009066F0">
        <w:t xml:space="preserve">) </w:t>
      </w:r>
      <w:r w:rsidRPr="009066F0">
        <w:t xml:space="preserve">purified rat anti-mouse </w:t>
      </w:r>
      <w:proofErr w:type="spellStart"/>
      <w:r w:rsidRPr="009066F0">
        <w:t>IgE</w:t>
      </w:r>
      <w:proofErr w:type="spellEnd"/>
      <w:r w:rsidRPr="009066F0">
        <w:t xml:space="preserve"> (Clone: R35-72), purified rat ant</w:t>
      </w:r>
      <w:r w:rsidR="0075204B" w:rsidRPr="009066F0">
        <w:t>i-mouse IgG</w:t>
      </w:r>
      <w:r w:rsidR="0075204B" w:rsidRPr="009066F0">
        <w:rPr>
          <w:vertAlign w:val="subscript"/>
        </w:rPr>
        <w:t>1</w:t>
      </w:r>
      <w:r w:rsidR="0075204B" w:rsidRPr="009066F0">
        <w:t xml:space="preserve"> (Clone: A85-1) or p</w:t>
      </w:r>
      <w:r w:rsidRPr="009066F0">
        <w:t>urified rat anti-mouse IgG</w:t>
      </w:r>
      <w:r w:rsidRPr="009066F0">
        <w:rPr>
          <w:vertAlign w:val="subscript"/>
        </w:rPr>
        <w:t>2a</w:t>
      </w:r>
      <w:r w:rsidRPr="009066F0">
        <w:t xml:space="preserve"> (Clone R19-15) (BD </w:t>
      </w:r>
      <w:r w:rsidR="00DF2335" w:rsidRPr="009066F0">
        <w:t>Pharmingen</w:t>
      </w:r>
      <w:r w:rsidRPr="009066F0">
        <w:t xml:space="preserve">, </w:t>
      </w:r>
      <w:r w:rsidR="00DF2335" w:rsidRPr="009066F0">
        <w:t>San Diego, CA, USA</w:t>
      </w:r>
      <w:r w:rsidRPr="009066F0">
        <w:t>). Plates were again washed five times as above and then incubated with</w:t>
      </w:r>
      <w:r w:rsidR="0075204B" w:rsidRPr="009066F0">
        <w:t xml:space="preserve"> a 1:1000 diluted</w:t>
      </w:r>
      <w:r w:rsidRPr="009066F0">
        <w:t xml:space="preserve"> (50µL/well) anti-rat IgG, horseradish peroxidase linked whole antibody from goat (Sigma-Aldrich, UK) for one hour at 37</w:t>
      </w:r>
      <w:r w:rsidRPr="009066F0">
        <w:rPr>
          <w:vertAlign w:val="superscript"/>
        </w:rPr>
        <w:t>o</w:t>
      </w:r>
      <w:r w:rsidRPr="009066F0">
        <w:t xml:space="preserve">C.  Plates were </w:t>
      </w:r>
      <w:r w:rsidR="0075204B" w:rsidRPr="009066F0">
        <w:t xml:space="preserve">then </w:t>
      </w:r>
      <w:r w:rsidRPr="009066F0">
        <w:t xml:space="preserve">washed five times and colorimetric detection was done with 2,2′-azino-bis 3-ethylbenzothiazoline-6-sulphonic acid (ABTS) (Sigma-Aldrich, St. Louis, Mo, USA) solution in citric acid buffer (50µL/well). Optical densities (OD) were measured using </w:t>
      </w:r>
      <w:r w:rsidR="0075204B" w:rsidRPr="009066F0">
        <w:t xml:space="preserve">a </w:t>
      </w:r>
      <w:r w:rsidRPr="009066F0">
        <w:t xml:space="preserve">Tecan infinite F50 </w:t>
      </w:r>
      <w:r w:rsidR="0075204B" w:rsidRPr="009066F0">
        <w:t xml:space="preserve">ELISA reader </w:t>
      </w:r>
      <w:r w:rsidRPr="009066F0">
        <w:t xml:space="preserve">(OD at </w:t>
      </w:r>
      <w:r w:rsidRPr="009066F0">
        <w:lastRenderedPageBreak/>
        <w:t>405nm and reference OD at 492nm). Results are expressed as means of duplicates per mouse</w:t>
      </w:r>
      <w:r w:rsidR="0075204B" w:rsidRPr="009066F0">
        <w:t xml:space="preserve"> with a deviation of less than </w:t>
      </w:r>
      <w:r w:rsidR="006D0F0C" w:rsidRPr="009066F0">
        <w:t>10</w:t>
      </w:r>
      <w:r w:rsidR="0075204B" w:rsidRPr="009066F0">
        <w:t>%</w:t>
      </w:r>
      <w:r w:rsidRPr="009066F0">
        <w:t>.</w:t>
      </w:r>
    </w:p>
    <w:p w14:paraId="1F1C3E7A" w14:textId="64DCDE75" w:rsidR="00082C47" w:rsidRPr="009066F0" w:rsidRDefault="00082C47" w:rsidP="00082C47">
      <w:pPr>
        <w:pStyle w:val="ListParagraph"/>
        <w:keepNext/>
        <w:numPr>
          <w:ilvl w:val="0"/>
          <w:numId w:val="20"/>
        </w:numPr>
        <w:spacing w:line="360" w:lineRule="auto"/>
        <w:rPr>
          <w:b/>
        </w:rPr>
      </w:pPr>
      <w:r w:rsidRPr="009066F0">
        <w:rPr>
          <w:b/>
        </w:rPr>
        <w:t>Degranulation exp</w:t>
      </w:r>
      <w:r w:rsidR="00D753D9" w:rsidRPr="009066F0">
        <w:rPr>
          <w:b/>
        </w:rPr>
        <w:t>eriments with rat basophil leuk</w:t>
      </w:r>
      <w:r w:rsidRPr="009066F0">
        <w:rPr>
          <w:b/>
        </w:rPr>
        <w:t>emia cells</w:t>
      </w:r>
    </w:p>
    <w:p w14:paraId="2F168EB5" w14:textId="03459605" w:rsidR="00805A5E" w:rsidRPr="009066F0" w:rsidRDefault="00D753D9" w:rsidP="00B02402">
      <w:pPr>
        <w:keepNext/>
        <w:spacing w:line="360" w:lineRule="auto"/>
        <w:rPr>
          <w:rFonts w:cs="Times New Roman"/>
          <w:szCs w:val="24"/>
        </w:rPr>
      </w:pPr>
      <w:r w:rsidRPr="009066F0">
        <w:rPr>
          <w:rFonts w:cs="Times New Roman"/>
          <w:szCs w:val="24"/>
        </w:rPr>
        <w:t>Rat basophil leuk</w:t>
      </w:r>
      <w:r w:rsidR="00805A5E" w:rsidRPr="009066F0">
        <w:rPr>
          <w:rFonts w:cs="Times New Roman"/>
          <w:szCs w:val="24"/>
        </w:rPr>
        <w:t>emia cell line RBL-2H</w:t>
      </w:r>
      <w:r w:rsidR="00361B50" w:rsidRPr="009066F0">
        <w:rPr>
          <w:rFonts w:cs="Times New Roman"/>
          <w:szCs w:val="24"/>
        </w:rPr>
        <w:t xml:space="preserve">3 </w:t>
      </w:r>
      <w:r w:rsidR="00805A5E" w:rsidRPr="009066F0">
        <w:rPr>
          <w:rFonts w:cs="Times New Roman"/>
          <w:szCs w:val="24"/>
        </w:rPr>
        <w:t>were seeded at 4 x 10</w:t>
      </w:r>
      <w:r w:rsidR="00805A5E" w:rsidRPr="009066F0">
        <w:rPr>
          <w:rFonts w:cs="Times New Roman"/>
          <w:szCs w:val="24"/>
          <w:vertAlign w:val="superscript"/>
        </w:rPr>
        <w:t>5</w:t>
      </w:r>
      <w:r w:rsidR="00805A5E" w:rsidRPr="009066F0">
        <w:rPr>
          <w:rFonts w:cs="Times New Roman"/>
          <w:szCs w:val="24"/>
        </w:rPr>
        <w:t xml:space="preserve"> cells per well into 96 well flat bottom cell culture plate (Corning incorporated, </w:t>
      </w:r>
      <w:proofErr w:type="spellStart"/>
      <w:r w:rsidR="00805A5E" w:rsidRPr="009066F0">
        <w:rPr>
          <w:rFonts w:cs="Times New Roman"/>
          <w:szCs w:val="24"/>
        </w:rPr>
        <w:t>Kennebank</w:t>
      </w:r>
      <w:proofErr w:type="spellEnd"/>
      <w:r w:rsidR="00805A5E" w:rsidRPr="009066F0">
        <w:rPr>
          <w:rFonts w:cs="Times New Roman"/>
          <w:szCs w:val="24"/>
        </w:rPr>
        <w:t xml:space="preserve">, USA) </w:t>
      </w:r>
      <w:r w:rsidRPr="009066F0">
        <w:rPr>
          <w:rFonts w:cs="Times New Roman"/>
          <w:szCs w:val="24"/>
        </w:rPr>
        <w:t xml:space="preserve">in RPMI 1640 medium (Gibco, </w:t>
      </w:r>
      <w:proofErr w:type="spellStart"/>
      <w:r w:rsidRPr="009066F0">
        <w:rPr>
          <w:rFonts w:cs="Times New Roman"/>
          <w:szCs w:val="24"/>
        </w:rPr>
        <w:t>Bleiswijk</w:t>
      </w:r>
      <w:proofErr w:type="spellEnd"/>
      <w:r w:rsidRPr="009066F0">
        <w:rPr>
          <w:rFonts w:cs="Times New Roman"/>
          <w:szCs w:val="24"/>
        </w:rPr>
        <w:t>, The Netherlands)</w:t>
      </w:r>
      <w:r w:rsidR="00B37B94" w:rsidRPr="009066F0">
        <w:rPr>
          <w:rFonts w:cs="Times New Roman"/>
          <w:szCs w:val="24"/>
        </w:rPr>
        <w:t xml:space="preserve"> (</w:t>
      </w:r>
      <w:r w:rsidR="00D517DD" w:rsidRPr="009066F0">
        <w:rPr>
          <w:rFonts w:cs="Times New Roman"/>
          <w:szCs w:val="24"/>
        </w:rPr>
        <w:t xml:space="preserve">500ml of medium </w:t>
      </w:r>
      <w:r w:rsidR="00B37B94" w:rsidRPr="009066F0">
        <w:rPr>
          <w:rFonts w:cs="Times New Roman"/>
          <w:szCs w:val="24"/>
        </w:rPr>
        <w:t>supplemented with 50</w:t>
      </w:r>
      <w:r w:rsidR="00D517DD" w:rsidRPr="009066F0">
        <w:rPr>
          <w:rFonts w:cs="Times New Roman"/>
          <w:szCs w:val="24"/>
        </w:rPr>
        <w:t>µ</w:t>
      </w:r>
      <w:r w:rsidR="00B37B94" w:rsidRPr="009066F0">
        <w:rPr>
          <w:rFonts w:cs="Times New Roman"/>
          <w:szCs w:val="24"/>
        </w:rPr>
        <w:t>M β-</w:t>
      </w:r>
      <w:proofErr w:type="spellStart"/>
      <w:r w:rsidR="00B37B94" w:rsidRPr="009066F0">
        <w:rPr>
          <w:rFonts w:cs="Times New Roman"/>
          <w:szCs w:val="24"/>
        </w:rPr>
        <w:t>Mercapethanol</w:t>
      </w:r>
      <w:proofErr w:type="spellEnd"/>
      <w:r w:rsidR="00B37B94" w:rsidRPr="009066F0">
        <w:rPr>
          <w:rFonts w:cs="Times New Roman"/>
          <w:szCs w:val="24"/>
        </w:rPr>
        <w:t xml:space="preserve">, </w:t>
      </w:r>
      <w:r w:rsidR="00D517DD" w:rsidRPr="009066F0">
        <w:rPr>
          <w:rFonts w:cs="Times New Roman"/>
          <w:szCs w:val="24"/>
        </w:rPr>
        <w:t>2</w:t>
      </w:r>
      <w:r w:rsidR="00B37B94" w:rsidRPr="009066F0">
        <w:rPr>
          <w:rFonts w:cs="Times New Roman"/>
          <w:szCs w:val="24"/>
        </w:rPr>
        <w:t>mM Sodium pyruvate, 1</w:t>
      </w:r>
      <w:r w:rsidR="00D517DD" w:rsidRPr="009066F0">
        <w:rPr>
          <w:rFonts w:cs="Times New Roman"/>
          <w:szCs w:val="24"/>
        </w:rPr>
        <w:t>0µ</w:t>
      </w:r>
      <w:r w:rsidR="00B37B94" w:rsidRPr="009066F0">
        <w:rPr>
          <w:rFonts w:cs="Times New Roman"/>
          <w:szCs w:val="24"/>
        </w:rPr>
        <w:t>M</w:t>
      </w:r>
      <w:r w:rsidR="00D517DD" w:rsidRPr="009066F0">
        <w:rPr>
          <w:rFonts w:cs="Times New Roman"/>
          <w:szCs w:val="24"/>
        </w:rPr>
        <w:t xml:space="preserve"> </w:t>
      </w:r>
      <w:proofErr w:type="spellStart"/>
      <w:r w:rsidR="00D517DD" w:rsidRPr="009066F0">
        <w:rPr>
          <w:rFonts w:cs="Times New Roman"/>
          <w:szCs w:val="24"/>
        </w:rPr>
        <w:t>Hepes</w:t>
      </w:r>
      <w:proofErr w:type="spellEnd"/>
      <w:r w:rsidR="00D517DD" w:rsidRPr="009066F0">
        <w:rPr>
          <w:rFonts w:cs="Times New Roman"/>
          <w:szCs w:val="24"/>
        </w:rPr>
        <w:t xml:space="preserve"> buffer, 10ml L-Glutamine, 5ml Pen-strep and 50ml FBS)</w:t>
      </w:r>
      <w:r w:rsidRPr="009066F0">
        <w:rPr>
          <w:rFonts w:cs="Times New Roman"/>
          <w:szCs w:val="24"/>
        </w:rPr>
        <w:t xml:space="preserve"> </w:t>
      </w:r>
      <w:r w:rsidR="00805A5E" w:rsidRPr="009066F0">
        <w:rPr>
          <w:rFonts w:cs="Times New Roman"/>
          <w:szCs w:val="24"/>
        </w:rPr>
        <w:t>and cultured overnight at 37</w:t>
      </w:r>
      <w:r w:rsidR="00805A5E" w:rsidRPr="009066F0">
        <w:rPr>
          <w:rFonts w:cs="Times New Roman"/>
          <w:szCs w:val="24"/>
          <w:vertAlign w:val="superscript"/>
        </w:rPr>
        <w:t>o</w:t>
      </w:r>
      <w:r w:rsidR="00805A5E" w:rsidRPr="009066F0">
        <w:rPr>
          <w:rFonts w:cs="Times New Roman"/>
          <w:szCs w:val="24"/>
        </w:rPr>
        <w:t>C in 5% CO</w:t>
      </w:r>
      <w:r w:rsidR="00805A5E" w:rsidRPr="009066F0">
        <w:rPr>
          <w:rFonts w:cs="Times New Roman"/>
          <w:szCs w:val="24"/>
          <w:vertAlign w:val="subscript"/>
        </w:rPr>
        <w:t>2</w:t>
      </w:r>
      <w:r w:rsidR="00805A5E" w:rsidRPr="009066F0">
        <w:rPr>
          <w:rFonts w:cs="Times New Roman"/>
          <w:szCs w:val="24"/>
        </w:rPr>
        <w:t xml:space="preserve"> overnight. Cells were then incubated with 1:10 dilutions </w:t>
      </w:r>
      <w:r w:rsidR="00C6125C" w:rsidRPr="009066F0">
        <w:rPr>
          <w:rFonts w:cs="Times New Roman"/>
          <w:szCs w:val="24"/>
        </w:rPr>
        <w:t xml:space="preserve">in </w:t>
      </w:r>
      <w:r w:rsidR="008D0B5B" w:rsidRPr="009066F0">
        <w:rPr>
          <w:rFonts w:cs="Times New Roman"/>
          <w:szCs w:val="24"/>
        </w:rPr>
        <w:t>supernatant</w:t>
      </w:r>
      <w:r w:rsidR="00C6125C" w:rsidRPr="009066F0">
        <w:rPr>
          <w:rFonts w:cs="Times New Roman"/>
          <w:szCs w:val="24"/>
        </w:rPr>
        <w:t xml:space="preserve"> </w:t>
      </w:r>
      <w:r w:rsidR="00805A5E" w:rsidRPr="009066F0">
        <w:rPr>
          <w:rFonts w:cs="Times New Roman"/>
          <w:szCs w:val="24"/>
        </w:rPr>
        <w:t>of sera per mouse-group in triplicates for 2 hours at 37°C and 5% CO</w:t>
      </w:r>
      <w:r w:rsidR="00805A5E" w:rsidRPr="009066F0">
        <w:rPr>
          <w:rFonts w:cs="Times New Roman"/>
          <w:szCs w:val="24"/>
          <w:vertAlign w:val="subscript"/>
        </w:rPr>
        <w:t>2</w:t>
      </w:r>
      <w:r w:rsidR="00805A5E" w:rsidRPr="009066F0">
        <w:rPr>
          <w:rFonts w:cs="Times New Roman"/>
          <w:szCs w:val="24"/>
        </w:rPr>
        <w:t xml:space="preserve">. Thereafter, supernatants were </w:t>
      </w:r>
      <w:proofErr w:type="gramStart"/>
      <w:r w:rsidR="00805A5E" w:rsidRPr="009066F0">
        <w:rPr>
          <w:rFonts w:cs="Times New Roman"/>
          <w:szCs w:val="24"/>
        </w:rPr>
        <w:t>removed</w:t>
      </w:r>
      <w:proofErr w:type="gramEnd"/>
      <w:r w:rsidR="00805A5E" w:rsidRPr="009066F0">
        <w:rPr>
          <w:rFonts w:cs="Times New Roman"/>
          <w:szCs w:val="24"/>
        </w:rPr>
        <w:t xml:space="preserve"> and cells were washed twice with Tyrode’s buffer/0.1% BSA (Sigma-Aldrich, UK). </w:t>
      </w:r>
      <w:proofErr w:type="spellStart"/>
      <w:r w:rsidR="00805A5E" w:rsidRPr="009066F0">
        <w:rPr>
          <w:rFonts w:cs="Times New Roman"/>
          <w:szCs w:val="24"/>
        </w:rPr>
        <w:t>IgE</w:t>
      </w:r>
      <w:proofErr w:type="spellEnd"/>
      <w:r w:rsidR="00805A5E" w:rsidRPr="009066F0">
        <w:rPr>
          <w:rFonts w:cs="Times New Roman"/>
          <w:szCs w:val="24"/>
        </w:rPr>
        <w:t xml:space="preserve">-loaded cells were then stimulated with different concentrations of </w:t>
      </w:r>
      <w:r w:rsidR="00C6125C" w:rsidRPr="009066F0">
        <w:rPr>
          <w:rFonts w:cs="Times New Roman"/>
          <w:szCs w:val="24"/>
        </w:rPr>
        <w:t xml:space="preserve">the </w:t>
      </w:r>
      <w:r w:rsidR="00805A5E" w:rsidRPr="009066F0">
        <w:rPr>
          <w:rFonts w:cs="Times New Roman"/>
          <w:szCs w:val="24"/>
        </w:rPr>
        <w:t>antigen</w:t>
      </w:r>
      <w:r w:rsidR="00C6125C" w:rsidRPr="009066F0">
        <w:rPr>
          <w:rFonts w:cs="Times New Roman"/>
          <w:szCs w:val="24"/>
        </w:rPr>
        <w:t>s</w:t>
      </w:r>
      <w:r w:rsidR="00082C47" w:rsidRPr="009066F0">
        <w:rPr>
          <w:rFonts w:cs="Times New Roman"/>
          <w:szCs w:val="24"/>
        </w:rPr>
        <w:t xml:space="preserve"> </w:t>
      </w:r>
      <w:r w:rsidR="00C6125C" w:rsidRPr="009066F0">
        <w:rPr>
          <w:rFonts w:cs="Times New Roman"/>
          <w:szCs w:val="24"/>
        </w:rPr>
        <w:t>(</w:t>
      </w:r>
      <w:r w:rsidR="00082C47" w:rsidRPr="009066F0">
        <w:rPr>
          <w:rFonts w:cs="Times New Roman"/>
          <w:szCs w:val="24"/>
        </w:rPr>
        <w:t>0.0001 to 10µg/ml</w:t>
      </w:r>
      <w:r w:rsidR="00C6125C" w:rsidRPr="009066F0">
        <w:rPr>
          <w:rFonts w:cs="Times New Roman"/>
          <w:szCs w:val="24"/>
        </w:rPr>
        <w:t>)</w:t>
      </w:r>
      <w:r w:rsidR="00805A5E" w:rsidRPr="009066F0">
        <w:rPr>
          <w:rFonts w:cs="Times New Roman"/>
          <w:szCs w:val="24"/>
        </w:rPr>
        <w:t xml:space="preserve"> (</w:t>
      </w:r>
      <w:proofErr w:type="spellStart"/>
      <w:r w:rsidR="00C6125C" w:rsidRPr="009066F0">
        <w:rPr>
          <w:rFonts w:cs="Times New Roman"/>
          <w:szCs w:val="24"/>
        </w:rPr>
        <w:t>r</w:t>
      </w:r>
      <w:r w:rsidR="00805A5E" w:rsidRPr="009066F0">
        <w:rPr>
          <w:rFonts w:cs="Times New Roman"/>
          <w:szCs w:val="24"/>
        </w:rPr>
        <w:t>Bet</w:t>
      </w:r>
      <w:proofErr w:type="spellEnd"/>
      <w:r w:rsidR="00805A5E" w:rsidRPr="009066F0">
        <w:rPr>
          <w:rFonts w:cs="Times New Roman"/>
          <w:szCs w:val="24"/>
        </w:rPr>
        <w:t xml:space="preserve"> v 1, </w:t>
      </w:r>
      <w:proofErr w:type="spellStart"/>
      <w:r w:rsidR="00C6125C" w:rsidRPr="009066F0">
        <w:rPr>
          <w:rFonts w:cs="Times New Roman"/>
          <w:szCs w:val="24"/>
        </w:rPr>
        <w:t>r</w:t>
      </w:r>
      <w:r w:rsidR="00805A5E" w:rsidRPr="009066F0">
        <w:rPr>
          <w:rFonts w:cs="Times New Roman"/>
          <w:szCs w:val="24"/>
        </w:rPr>
        <w:t>Phl</w:t>
      </w:r>
      <w:proofErr w:type="spellEnd"/>
      <w:r w:rsidR="00805A5E" w:rsidRPr="009066F0">
        <w:rPr>
          <w:rFonts w:cs="Times New Roman"/>
          <w:szCs w:val="24"/>
        </w:rPr>
        <w:t xml:space="preserve"> p 5, </w:t>
      </w:r>
      <w:proofErr w:type="spellStart"/>
      <w:r w:rsidR="00C6125C" w:rsidRPr="009066F0">
        <w:rPr>
          <w:rFonts w:cs="Times New Roman"/>
          <w:szCs w:val="24"/>
        </w:rPr>
        <w:t>r</w:t>
      </w:r>
      <w:r w:rsidR="00805A5E" w:rsidRPr="009066F0">
        <w:rPr>
          <w:rFonts w:cs="Times New Roman"/>
          <w:szCs w:val="24"/>
        </w:rPr>
        <w:t>Mal</w:t>
      </w:r>
      <w:proofErr w:type="spellEnd"/>
      <w:r w:rsidR="00805A5E" w:rsidRPr="009066F0">
        <w:rPr>
          <w:rFonts w:cs="Times New Roman"/>
          <w:szCs w:val="24"/>
        </w:rPr>
        <w:t xml:space="preserve"> d 1, </w:t>
      </w:r>
      <w:proofErr w:type="spellStart"/>
      <w:r w:rsidR="00C6125C" w:rsidRPr="009066F0">
        <w:rPr>
          <w:rFonts w:cs="Times New Roman"/>
          <w:szCs w:val="24"/>
        </w:rPr>
        <w:t>r</w:t>
      </w:r>
      <w:r w:rsidR="00805A5E" w:rsidRPr="009066F0">
        <w:rPr>
          <w:rFonts w:cs="Times New Roman"/>
          <w:szCs w:val="24"/>
        </w:rPr>
        <w:t>Cor</w:t>
      </w:r>
      <w:proofErr w:type="spellEnd"/>
      <w:r w:rsidR="00805A5E" w:rsidRPr="009066F0">
        <w:rPr>
          <w:rFonts w:cs="Times New Roman"/>
          <w:szCs w:val="24"/>
        </w:rPr>
        <w:t xml:space="preserve"> a 1, </w:t>
      </w:r>
      <w:proofErr w:type="spellStart"/>
      <w:r w:rsidR="00C6125C" w:rsidRPr="009066F0">
        <w:rPr>
          <w:rFonts w:cs="Times New Roman"/>
          <w:szCs w:val="24"/>
        </w:rPr>
        <w:t>r</w:t>
      </w:r>
      <w:r w:rsidR="00805A5E" w:rsidRPr="009066F0">
        <w:rPr>
          <w:rFonts w:cs="Times New Roman"/>
          <w:szCs w:val="24"/>
        </w:rPr>
        <w:t>Dau</w:t>
      </w:r>
      <w:proofErr w:type="spellEnd"/>
      <w:r w:rsidR="00805A5E" w:rsidRPr="009066F0">
        <w:rPr>
          <w:rFonts w:cs="Times New Roman"/>
          <w:szCs w:val="24"/>
        </w:rPr>
        <w:t xml:space="preserve"> c 1, </w:t>
      </w:r>
      <w:proofErr w:type="spellStart"/>
      <w:r w:rsidR="00C6125C" w:rsidRPr="009066F0">
        <w:rPr>
          <w:rFonts w:cs="Times New Roman"/>
          <w:szCs w:val="24"/>
        </w:rPr>
        <w:t>r</w:t>
      </w:r>
      <w:r w:rsidR="00805A5E" w:rsidRPr="009066F0">
        <w:rPr>
          <w:rFonts w:cs="Times New Roman"/>
          <w:szCs w:val="24"/>
        </w:rPr>
        <w:t>Api</w:t>
      </w:r>
      <w:proofErr w:type="spellEnd"/>
      <w:r w:rsidR="00805A5E" w:rsidRPr="009066F0">
        <w:rPr>
          <w:rFonts w:cs="Times New Roman"/>
          <w:szCs w:val="24"/>
        </w:rPr>
        <w:t xml:space="preserve"> g 1 and </w:t>
      </w:r>
      <w:proofErr w:type="spellStart"/>
      <w:r w:rsidR="00C6125C" w:rsidRPr="009066F0">
        <w:rPr>
          <w:rFonts w:cs="Times New Roman"/>
          <w:szCs w:val="24"/>
        </w:rPr>
        <w:t>r</w:t>
      </w:r>
      <w:r w:rsidR="00805A5E" w:rsidRPr="009066F0">
        <w:rPr>
          <w:rFonts w:cs="Times New Roman"/>
          <w:szCs w:val="24"/>
        </w:rPr>
        <w:t>Aln</w:t>
      </w:r>
      <w:proofErr w:type="spellEnd"/>
      <w:r w:rsidR="00805A5E" w:rsidRPr="009066F0">
        <w:rPr>
          <w:rFonts w:cs="Times New Roman"/>
          <w:szCs w:val="24"/>
        </w:rPr>
        <w:t xml:space="preserve"> g 1) for 30 min at 37°C and mediator release was detected in the cell supernatants with the addition of 4-methylumbelliferyl β-D-</w:t>
      </w:r>
      <w:proofErr w:type="spellStart"/>
      <w:r w:rsidR="00805A5E" w:rsidRPr="009066F0">
        <w:rPr>
          <w:rFonts w:cs="Times New Roman"/>
          <w:szCs w:val="24"/>
        </w:rPr>
        <w:t>galactopyranoside</w:t>
      </w:r>
      <w:proofErr w:type="spellEnd"/>
      <w:r w:rsidR="00805A5E" w:rsidRPr="009066F0">
        <w:rPr>
          <w:rFonts w:cs="Times New Roman"/>
          <w:szCs w:val="24"/>
        </w:rPr>
        <w:t xml:space="preserve"> (4-MUG, Sigma Aldrich). For </w:t>
      </w:r>
      <w:r w:rsidR="00C6125C" w:rsidRPr="009066F0">
        <w:rPr>
          <w:rFonts w:cs="Times New Roman"/>
          <w:szCs w:val="24"/>
        </w:rPr>
        <w:t xml:space="preserve">determination of </w:t>
      </w:r>
      <w:r w:rsidR="00805A5E" w:rsidRPr="009066F0">
        <w:rPr>
          <w:rFonts w:cs="Times New Roman"/>
          <w:szCs w:val="24"/>
        </w:rPr>
        <w:t>100% mediator release</w:t>
      </w:r>
      <w:r w:rsidR="00C6125C" w:rsidRPr="009066F0">
        <w:rPr>
          <w:rFonts w:cs="Times New Roman"/>
          <w:szCs w:val="24"/>
        </w:rPr>
        <w:t xml:space="preserve"> (i.e., total release)</w:t>
      </w:r>
      <w:r w:rsidR="00805A5E" w:rsidRPr="009066F0">
        <w:rPr>
          <w:rFonts w:cs="Times New Roman"/>
          <w:szCs w:val="24"/>
        </w:rPr>
        <w:t xml:space="preserve">, cells were lysed with 10% v/v Triton X-100 (Merck Millipore, Darmstadt, Germany). The fluorescence of beta-hexosaminidase release was measured between wavelengths of 360nm to 465nm using an Infinite 200 PRO microplate reader (Tecan, </w:t>
      </w:r>
      <w:proofErr w:type="spellStart"/>
      <w:r w:rsidR="00805A5E" w:rsidRPr="009066F0">
        <w:rPr>
          <w:rFonts w:cs="Times New Roman"/>
          <w:szCs w:val="24"/>
        </w:rPr>
        <w:t>Maennedorf</w:t>
      </w:r>
      <w:proofErr w:type="spellEnd"/>
      <w:r w:rsidR="00805A5E" w:rsidRPr="009066F0">
        <w:rPr>
          <w:rFonts w:cs="Times New Roman"/>
          <w:szCs w:val="24"/>
        </w:rPr>
        <w:t xml:space="preserve">, Switzerland). The results </w:t>
      </w:r>
      <w:r w:rsidR="00C6125C" w:rsidRPr="009066F0">
        <w:rPr>
          <w:rFonts w:cs="Times New Roman"/>
          <w:szCs w:val="24"/>
        </w:rPr>
        <w:t xml:space="preserve">were </w:t>
      </w:r>
      <w:r w:rsidR="00805A5E" w:rsidRPr="009066F0">
        <w:rPr>
          <w:rFonts w:cs="Times New Roman"/>
          <w:szCs w:val="24"/>
        </w:rPr>
        <w:t>calculated as the percentage of total Beta-hexosaminidase releas</w:t>
      </w:r>
      <w:r w:rsidR="008D0B5B" w:rsidRPr="009066F0">
        <w:rPr>
          <w:rFonts w:cs="Times New Roman"/>
          <w:szCs w:val="24"/>
        </w:rPr>
        <w:t>e.</w:t>
      </w:r>
    </w:p>
    <w:p w14:paraId="7C2CB121" w14:textId="73275EB7" w:rsidR="00504319" w:rsidRPr="009066F0" w:rsidRDefault="000F730F" w:rsidP="00F23A31">
      <w:pPr>
        <w:pStyle w:val="ListParagraph"/>
        <w:keepNext/>
        <w:numPr>
          <w:ilvl w:val="0"/>
          <w:numId w:val="20"/>
        </w:numPr>
        <w:spacing w:line="360" w:lineRule="auto"/>
        <w:rPr>
          <w:b/>
        </w:rPr>
      </w:pPr>
      <w:r w:rsidRPr="009066F0">
        <w:rPr>
          <w:b/>
        </w:rPr>
        <w:t>Measurement of aller</w:t>
      </w:r>
      <w:r w:rsidR="00692211" w:rsidRPr="009066F0">
        <w:rPr>
          <w:b/>
        </w:rPr>
        <w:t>gen-specific cytokine production</w:t>
      </w:r>
    </w:p>
    <w:p w14:paraId="5955482F" w14:textId="49C6E8C8" w:rsidR="000F730F" w:rsidRPr="009066F0" w:rsidRDefault="00107843" w:rsidP="000F730F">
      <w:pPr>
        <w:keepNext/>
        <w:spacing w:line="360" w:lineRule="auto"/>
      </w:pPr>
      <w:r w:rsidRPr="009066F0">
        <w:t>S</w:t>
      </w:r>
      <w:r w:rsidR="000F730F" w:rsidRPr="009066F0">
        <w:t xml:space="preserve">plenocytes from the three mouse groups were cultured for 5 days in the presence or absence of antigens in supplemented RPMI 1640 medium (Gibco, </w:t>
      </w:r>
      <w:proofErr w:type="spellStart"/>
      <w:r w:rsidR="000F730F" w:rsidRPr="009066F0">
        <w:t>Bleiswijk</w:t>
      </w:r>
      <w:proofErr w:type="spellEnd"/>
      <w:r w:rsidR="000F730F" w:rsidRPr="009066F0">
        <w:t>, The Netherlands), using 5</w:t>
      </w:r>
      <w:r w:rsidR="000F730F" w:rsidRPr="009066F0">
        <w:rPr>
          <w:rFonts w:cs="Times New Roman"/>
        </w:rPr>
        <w:t>µ</w:t>
      </w:r>
      <w:r w:rsidR="000F730F" w:rsidRPr="009066F0">
        <w:t>g/well or 10</w:t>
      </w:r>
      <w:r w:rsidR="000F730F" w:rsidRPr="009066F0">
        <w:rPr>
          <w:rFonts w:cs="Times New Roman"/>
        </w:rPr>
        <w:t>µ</w:t>
      </w:r>
      <w:r w:rsidR="000F730F" w:rsidRPr="009066F0">
        <w:t xml:space="preserve">g/well of Bet v 1 or </w:t>
      </w:r>
      <w:proofErr w:type="spellStart"/>
      <w:r w:rsidRPr="009066F0">
        <w:t>Phl</w:t>
      </w:r>
      <w:proofErr w:type="spellEnd"/>
      <w:r w:rsidRPr="009066F0">
        <w:t xml:space="preserve"> p 5 as described for T cell proliferation experiments</w:t>
      </w:r>
      <w:r w:rsidR="000F730F" w:rsidRPr="009066F0">
        <w:t xml:space="preserve">. </w:t>
      </w:r>
      <w:r w:rsidR="00692211" w:rsidRPr="009066F0">
        <w:t>After 5 days of culture s</w:t>
      </w:r>
      <w:r w:rsidR="000F730F" w:rsidRPr="009066F0">
        <w:t xml:space="preserve">upernatants were collected </w:t>
      </w:r>
      <w:r w:rsidR="00692211" w:rsidRPr="009066F0">
        <w:t xml:space="preserve">and frozen at -70°C </w:t>
      </w:r>
      <w:r w:rsidR="000F730F" w:rsidRPr="009066F0">
        <w:t xml:space="preserve">for the analysis of IL-4, IL-5, IL-13, IFN-γ, </w:t>
      </w:r>
      <w:r w:rsidR="000F730F" w:rsidRPr="009066F0">
        <w:lastRenderedPageBreak/>
        <w:t>IL-10 and TGF-β</w:t>
      </w:r>
      <w:r w:rsidR="0000701C" w:rsidRPr="009066F0">
        <w:t xml:space="preserve"> </w:t>
      </w:r>
      <w:r w:rsidR="0000701C" w:rsidRPr="009066F0">
        <w:rPr>
          <w:rFonts w:cs="Times New Roman"/>
          <w:szCs w:val="24"/>
        </w:rPr>
        <w:t>by Luminex technology (Bio-Plex mouse cytokine assay, Bio-Rad) according to the manufacturer’s instructions.</w:t>
      </w:r>
    </w:p>
    <w:p w14:paraId="180E939E" w14:textId="77777777" w:rsidR="000F730F" w:rsidRPr="009066F0" w:rsidRDefault="000F730F" w:rsidP="000F730F">
      <w:pPr>
        <w:keepNext/>
        <w:spacing w:line="360" w:lineRule="auto"/>
        <w:rPr>
          <w:b/>
        </w:rPr>
      </w:pPr>
    </w:p>
    <w:p w14:paraId="6E67015A" w14:textId="450216AC" w:rsidR="00F23A31" w:rsidRPr="009066F0" w:rsidRDefault="00F23A31" w:rsidP="00F23A31">
      <w:pPr>
        <w:pStyle w:val="ListParagraph"/>
        <w:keepNext/>
        <w:numPr>
          <w:ilvl w:val="0"/>
          <w:numId w:val="20"/>
        </w:numPr>
        <w:spacing w:line="360" w:lineRule="auto"/>
        <w:rPr>
          <w:b/>
        </w:rPr>
      </w:pPr>
      <w:r w:rsidRPr="009066F0">
        <w:rPr>
          <w:b/>
        </w:rPr>
        <w:t>Measurement of airway responsiveness</w:t>
      </w:r>
    </w:p>
    <w:p w14:paraId="00ABD4CF" w14:textId="0C2E3101" w:rsidR="00F23A31" w:rsidRPr="009066F0" w:rsidRDefault="00F23A31" w:rsidP="00F23A31">
      <w:pPr>
        <w:spacing w:before="0" w:after="0" w:line="360" w:lineRule="auto"/>
        <w:jc w:val="both"/>
      </w:pPr>
      <w:r w:rsidRPr="009066F0">
        <w:rPr>
          <w:rFonts w:cs="Times New Roman"/>
          <w:szCs w:val="24"/>
        </w:rPr>
        <w:t xml:space="preserve">On days 56, 57 and 58, respiratory function (Penh) was measured using unrestrained </w:t>
      </w:r>
      <w:proofErr w:type="gramStart"/>
      <w:r w:rsidRPr="009066F0">
        <w:rPr>
          <w:rFonts w:cs="Times New Roman"/>
          <w:szCs w:val="24"/>
        </w:rPr>
        <w:t>whole body</w:t>
      </w:r>
      <w:proofErr w:type="gramEnd"/>
      <w:r w:rsidRPr="009066F0">
        <w:rPr>
          <w:rFonts w:cs="Times New Roman"/>
          <w:szCs w:val="24"/>
        </w:rPr>
        <w:t xml:space="preserve"> </w:t>
      </w:r>
      <w:r w:rsidRPr="009066F0">
        <w:t>plethysmography (</w:t>
      </w:r>
      <w:proofErr w:type="spellStart"/>
      <w:r w:rsidRPr="009066F0">
        <w:t>Buxco</w:t>
      </w:r>
      <w:proofErr w:type="spellEnd"/>
      <w:r w:rsidRPr="009066F0">
        <w:t xml:space="preserve"> </w:t>
      </w:r>
      <w:proofErr w:type="spellStart"/>
      <w:r w:rsidRPr="009066F0">
        <w:t>FinePointe</w:t>
      </w:r>
      <w:proofErr w:type="spellEnd"/>
      <w:r w:rsidRPr="009066F0">
        <w:t xml:space="preserve"> Whole Body, Data Sciences International, USA). Basal readings with PBS only were collected from all mice and averaged for a </w:t>
      </w:r>
      <w:proofErr w:type="gramStart"/>
      <w:r w:rsidRPr="009066F0">
        <w:t>two minute</w:t>
      </w:r>
      <w:proofErr w:type="gramEnd"/>
      <w:r w:rsidRPr="009066F0">
        <w:t xml:space="preserve"> period. Thereafter, aerosolized PBS or 0.625mg of birch pollen extract in a total volume of 125</w:t>
      </w:r>
      <w:r w:rsidRPr="009066F0">
        <w:sym w:font="Symbol" w:char="F06D"/>
      </w:r>
      <w:r w:rsidRPr="009066F0">
        <w:t xml:space="preserve">l per mouse was applied and </w:t>
      </w:r>
      <w:r w:rsidR="0026467E" w:rsidRPr="009066F0">
        <w:t xml:space="preserve">Penh </w:t>
      </w:r>
      <w:r w:rsidRPr="009066F0">
        <w:t xml:space="preserve">were recorded and averaged over a </w:t>
      </w:r>
      <w:proofErr w:type="gramStart"/>
      <w:r w:rsidRPr="009066F0">
        <w:t>two minute</w:t>
      </w:r>
      <w:proofErr w:type="gramEnd"/>
      <w:r w:rsidRPr="009066F0">
        <w:t xml:space="preserve"> period after nebulization.</w:t>
      </w:r>
    </w:p>
    <w:p w14:paraId="70A0C051" w14:textId="77777777" w:rsidR="00805A5E" w:rsidRPr="009066F0" w:rsidRDefault="00805A5E" w:rsidP="000C4BBB">
      <w:pPr>
        <w:keepNext/>
        <w:spacing w:line="360" w:lineRule="auto"/>
        <w:rPr>
          <w:rFonts w:cs="Times New Roman"/>
          <w:b/>
          <w:szCs w:val="24"/>
        </w:rPr>
      </w:pPr>
    </w:p>
    <w:p w14:paraId="0090D75A" w14:textId="2B42F4E0" w:rsidR="00805A5E" w:rsidRPr="009066F0" w:rsidRDefault="00805A5E" w:rsidP="000C4BBB">
      <w:pPr>
        <w:keepNext/>
        <w:spacing w:line="360" w:lineRule="auto"/>
        <w:rPr>
          <w:rFonts w:cs="Times New Roman"/>
          <w:b/>
          <w:szCs w:val="24"/>
        </w:rPr>
      </w:pPr>
      <w:r w:rsidRPr="009066F0">
        <w:rPr>
          <w:rFonts w:cs="Times New Roman"/>
          <w:b/>
          <w:szCs w:val="24"/>
        </w:rPr>
        <w:t>Figure legends</w:t>
      </w:r>
    </w:p>
    <w:p w14:paraId="0A0EB8B9" w14:textId="5C578BE4" w:rsidR="00B02402" w:rsidRPr="009066F0" w:rsidRDefault="00B02402" w:rsidP="000C4BBB">
      <w:pPr>
        <w:keepNext/>
        <w:spacing w:line="360" w:lineRule="auto"/>
        <w:rPr>
          <w:rFonts w:cs="Times New Roman"/>
          <w:szCs w:val="24"/>
        </w:rPr>
      </w:pPr>
      <w:r w:rsidRPr="009066F0">
        <w:rPr>
          <w:rFonts w:cs="Times New Roman"/>
          <w:b/>
          <w:szCs w:val="24"/>
        </w:rPr>
        <w:t xml:space="preserve">Supplementary Figure 1. </w:t>
      </w:r>
      <w:r w:rsidRPr="009066F0">
        <w:rPr>
          <w:rFonts w:cs="Times New Roman"/>
          <w:szCs w:val="24"/>
        </w:rPr>
        <w:t>Percentages of birch pollen allergic patients (BPA, n=6), subjects with other allergies (n=4) non-allergic subjects (non-allergic n=9) (y-axes) showing specific CD4</w:t>
      </w:r>
      <w:r w:rsidRPr="009066F0">
        <w:rPr>
          <w:rFonts w:cs="Times New Roman"/>
          <w:szCs w:val="24"/>
          <w:vertAlign w:val="superscript"/>
        </w:rPr>
        <w:t>+</w:t>
      </w:r>
      <w:r w:rsidRPr="009066F0">
        <w:rPr>
          <w:rFonts w:cs="Times New Roman"/>
          <w:szCs w:val="24"/>
        </w:rPr>
        <w:t xml:space="preserve"> T cell responses to different concentrations (1.2nM, 12 </w:t>
      </w:r>
      <w:proofErr w:type="spellStart"/>
      <w:r w:rsidRPr="009066F0">
        <w:rPr>
          <w:rFonts w:cs="Times New Roman"/>
          <w:szCs w:val="24"/>
        </w:rPr>
        <w:t>nM</w:t>
      </w:r>
      <w:proofErr w:type="spellEnd"/>
      <w:r w:rsidRPr="009066F0">
        <w:rPr>
          <w:rFonts w:cs="Times New Roman"/>
          <w:szCs w:val="24"/>
        </w:rPr>
        <w:t>) of Bet v 1, individual peptides (P1-P6) or to at least one of the 6 peptides (</w:t>
      </w:r>
      <w:proofErr w:type="spellStart"/>
      <w:r w:rsidRPr="009066F0">
        <w:rPr>
          <w:rFonts w:cs="Times New Roman"/>
          <w:szCs w:val="24"/>
        </w:rPr>
        <w:t>Psum</w:t>
      </w:r>
      <w:proofErr w:type="spellEnd"/>
      <w:r w:rsidRPr="009066F0">
        <w:rPr>
          <w:rFonts w:cs="Times New Roman"/>
          <w:szCs w:val="24"/>
        </w:rPr>
        <w:t xml:space="preserve">) (x-axes) in spring, </w:t>
      </w:r>
      <w:proofErr w:type="gramStart"/>
      <w:r w:rsidRPr="009066F0">
        <w:rPr>
          <w:rFonts w:cs="Times New Roman"/>
          <w:szCs w:val="24"/>
        </w:rPr>
        <w:t>summer</w:t>
      </w:r>
      <w:proofErr w:type="gramEnd"/>
      <w:r w:rsidRPr="009066F0">
        <w:rPr>
          <w:rFonts w:cs="Times New Roman"/>
          <w:szCs w:val="24"/>
        </w:rPr>
        <w:t xml:space="preserve"> and autumn in a birch pollen exposed region. </w:t>
      </w:r>
    </w:p>
    <w:p w14:paraId="369DE41D" w14:textId="520B3E59" w:rsidR="00A73772" w:rsidRPr="009066F0" w:rsidRDefault="00A73772" w:rsidP="000C4BBB">
      <w:pPr>
        <w:keepNext/>
        <w:spacing w:line="360" w:lineRule="auto"/>
        <w:rPr>
          <w:rFonts w:cs="Times New Roman"/>
          <w:szCs w:val="24"/>
        </w:rPr>
      </w:pPr>
      <w:r w:rsidRPr="009066F0">
        <w:rPr>
          <w:rFonts w:cs="Times New Roman"/>
          <w:b/>
          <w:szCs w:val="24"/>
        </w:rPr>
        <w:t xml:space="preserve">Supplementary Figure </w:t>
      </w:r>
      <w:r w:rsidR="00B02402" w:rsidRPr="009066F0">
        <w:rPr>
          <w:rFonts w:cs="Times New Roman"/>
          <w:b/>
          <w:szCs w:val="24"/>
        </w:rPr>
        <w:t>2</w:t>
      </w:r>
      <w:r w:rsidRPr="009066F0">
        <w:rPr>
          <w:rFonts w:cs="Times New Roman"/>
          <w:b/>
          <w:szCs w:val="24"/>
        </w:rPr>
        <w:t>.</w:t>
      </w:r>
      <w:r w:rsidR="00710E72" w:rsidRPr="009066F0">
        <w:rPr>
          <w:rFonts w:cs="Times New Roman"/>
          <w:szCs w:val="24"/>
        </w:rPr>
        <w:t xml:space="preserve">  Cross-reactivity</w:t>
      </w:r>
      <w:r w:rsidRPr="009066F0">
        <w:rPr>
          <w:rFonts w:cs="Times New Roman"/>
          <w:szCs w:val="24"/>
        </w:rPr>
        <w:t xml:space="preserve"> of </w:t>
      </w:r>
      <w:proofErr w:type="spellStart"/>
      <w:r w:rsidRPr="009066F0">
        <w:rPr>
          <w:rFonts w:cs="Times New Roman"/>
          <w:szCs w:val="24"/>
        </w:rPr>
        <w:t>IgE</w:t>
      </w:r>
      <w:proofErr w:type="spellEnd"/>
      <w:r w:rsidRPr="009066F0">
        <w:rPr>
          <w:rFonts w:cs="Times New Roman"/>
          <w:szCs w:val="24"/>
        </w:rPr>
        <w:t xml:space="preserve"> </w:t>
      </w:r>
      <w:r w:rsidR="00710E72" w:rsidRPr="009066F0">
        <w:rPr>
          <w:rFonts w:cs="Times New Roman"/>
          <w:szCs w:val="24"/>
        </w:rPr>
        <w:t xml:space="preserve">and IgG </w:t>
      </w:r>
      <w:r w:rsidRPr="009066F0">
        <w:rPr>
          <w:rFonts w:cs="Times New Roman"/>
          <w:szCs w:val="24"/>
        </w:rPr>
        <w:t xml:space="preserve">antibodies </w:t>
      </w:r>
      <w:r w:rsidR="00710E72" w:rsidRPr="009066F0">
        <w:rPr>
          <w:rFonts w:cs="Times New Roman"/>
          <w:szCs w:val="24"/>
        </w:rPr>
        <w:t>of Bet v 1-</w:t>
      </w:r>
      <w:r w:rsidRPr="009066F0">
        <w:rPr>
          <w:rFonts w:cs="Times New Roman"/>
          <w:szCs w:val="24"/>
        </w:rPr>
        <w:t>sensitised mice with Bet v 1-related PR10 allergens. Shown are serum levels (OD) of specific-</w:t>
      </w:r>
      <w:proofErr w:type="spellStart"/>
      <w:r w:rsidR="00710E72" w:rsidRPr="009066F0">
        <w:rPr>
          <w:rFonts w:cs="Times New Roman"/>
          <w:szCs w:val="24"/>
        </w:rPr>
        <w:t>IgE</w:t>
      </w:r>
      <w:proofErr w:type="spellEnd"/>
      <w:r w:rsidR="00710E72" w:rsidRPr="009066F0">
        <w:rPr>
          <w:rFonts w:cs="Times New Roman"/>
          <w:szCs w:val="24"/>
        </w:rPr>
        <w:t xml:space="preserve"> (A), IgG</w:t>
      </w:r>
      <w:r w:rsidR="00710E72" w:rsidRPr="009066F0">
        <w:rPr>
          <w:rFonts w:cs="Times New Roman"/>
          <w:szCs w:val="24"/>
          <w:vertAlign w:val="subscript"/>
        </w:rPr>
        <w:t>1</w:t>
      </w:r>
      <w:r w:rsidRPr="009066F0">
        <w:rPr>
          <w:rFonts w:cs="Times New Roman"/>
          <w:szCs w:val="24"/>
        </w:rPr>
        <w:t xml:space="preserve"> (B) and IgG</w:t>
      </w:r>
      <w:r w:rsidRPr="009066F0">
        <w:rPr>
          <w:rFonts w:cs="Times New Roman"/>
          <w:szCs w:val="24"/>
          <w:vertAlign w:val="subscript"/>
        </w:rPr>
        <w:t>2a</w:t>
      </w:r>
      <w:r w:rsidRPr="009066F0">
        <w:rPr>
          <w:rFonts w:cs="Times New Roman"/>
          <w:szCs w:val="24"/>
        </w:rPr>
        <w:t xml:space="preserve"> (C) for each mouse </w:t>
      </w:r>
      <w:r w:rsidR="00710E72" w:rsidRPr="009066F0">
        <w:rPr>
          <w:rFonts w:cs="Times New Roman"/>
          <w:szCs w:val="24"/>
        </w:rPr>
        <w:t xml:space="preserve">of the group (n=10) </w:t>
      </w:r>
      <w:r w:rsidRPr="009066F0">
        <w:rPr>
          <w:rFonts w:cs="Times New Roman"/>
          <w:szCs w:val="24"/>
        </w:rPr>
        <w:t>as scatter plots with medians and interquartile ranges (y-axes</w:t>
      </w:r>
      <w:proofErr w:type="gramStart"/>
      <w:r w:rsidRPr="009066F0">
        <w:rPr>
          <w:rFonts w:cs="Times New Roman"/>
          <w:szCs w:val="24"/>
        </w:rPr>
        <w:t>).Data</w:t>
      </w:r>
      <w:proofErr w:type="gramEnd"/>
      <w:r w:rsidRPr="009066F0">
        <w:rPr>
          <w:rFonts w:cs="Times New Roman"/>
          <w:szCs w:val="24"/>
        </w:rPr>
        <w:t xml:space="preserve"> represent the mean</w:t>
      </w:r>
      <w:r w:rsidR="00710E72" w:rsidRPr="009066F0">
        <w:rPr>
          <w:rFonts w:cs="Times New Roman"/>
          <w:szCs w:val="24"/>
        </w:rPr>
        <w:t>s</w:t>
      </w:r>
      <w:r w:rsidRPr="009066F0">
        <w:rPr>
          <w:rFonts w:cs="Times New Roman"/>
          <w:szCs w:val="24"/>
        </w:rPr>
        <w:t xml:space="preserve"> of duplicates </w:t>
      </w:r>
      <w:r w:rsidR="00710E72" w:rsidRPr="009066F0">
        <w:rPr>
          <w:rFonts w:cs="Times New Roman"/>
          <w:szCs w:val="24"/>
        </w:rPr>
        <w:t xml:space="preserve">for each </w:t>
      </w:r>
      <w:r w:rsidRPr="009066F0">
        <w:rPr>
          <w:rFonts w:cs="Times New Roman"/>
          <w:szCs w:val="24"/>
        </w:rPr>
        <w:t>mouse</w:t>
      </w:r>
      <w:r w:rsidR="00710E72" w:rsidRPr="009066F0">
        <w:rPr>
          <w:rFonts w:cs="Times New Roman"/>
          <w:szCs w:val="24"/>
        </w:rPr>
        <w:t xml:space="preserve"> with a deviation</w:t>
      </w:r>
      <w:r w:rsidR="00040760" w:rsidRPr="009066F0">
        <w:rPr>
          <w:rFonts w:cs="Times New Roman"/>
          <w:szCs w:val="24"/>
        </w:rPr>
        <w:t xml:space="preserve"> </w:t>
      </w:r>
      <w:r w:rsidR="00710E72" w:rsidRPr="009066F0">
        <w:rPr>
          <w:rFonts w:cs="Times New Roman"/>
          <w:szCs w:val="24"/>
        </w:rPr>
        <w:t xml:space="preserve">of less than </w:t>
      </w:r>
      <w:r w:rsidR="006D0F0C" w:rsidRPr="009066F0">
        <w:rPr>
          <w:rFonts w:cs="Times New Roman"/>
          <w:szCs w:val="24"/>
        </w:rPr>
        <w:t>10</w:t>
      </w:r>
      <w:r w:rsidR="00710E72" w:rsidRPr="009066F0">
        <w:rPr>
          <w:rFonts w:cs="Times New Roman"/>
          <w:szCs w:val="24"/>
        </w:rPr>
        <w:t>%</w:t>
      </w:r>
      <w:r w:rsidRPr="009066F0">
        <w:rPr>
          <w:rFonts w:cs="Times New Roman"/>
          <w:szCs w:val="24"/>
        </w:rPr>
        <w:t xml:space="preserve">. </w:t>
      </w:r>
      <w:r w:rsidR="00516381" w:rsidRPr="009066F0">
        <w:rPr>
          <w:rFonts w:cs="Times New Roman"/>
          <w:szCs w:val="24"/>
        </w:rPr>
        <w:t xml:space="preserve">Horizontal dotted lines indicate the cut-off levels. </w:t>
      </w:r>
      <w:r w:rsidRPr="009066F0">
        <w:rPr>
          <w:rFonts w:cs="Times New Roman"/>
          <w:szCs w:val="24"/>
        </w:rPr>
        <w:t xml:space="preserve"> </w:t>
      </w:r>
    </w:p>
    <w:p w14:paraId="7C4518D1" w14:textId="5C5ED475" w:rsidR="00A73772" w:rsidRPr="009066F0" w:rsidRDefault="00A73772" w:rsidP="000C4BBB">
      <w:pPr>
        <w:keepNext/>
        <w:spacing w:line="360" w:lineRule="auto"/>
        <w:rPr>
          <w:rFonts w:cs="Times New Roman"/>
          <w:szCs w:val="24"/>
        </w:rPr>
      </w:pPr>
      <w:r w:rsidRPr="009066F0">
        <w:rPr>
          <w:rFonts w:cs="Times New Roman"/>
          <w:b/>
          <w:szCs w:val="24"/>
        </w:rPr>
        <w:t xml:space="preserve">Supplementary Figure </w:t>
      </w:r>
      <w:r w:rsidR="00B02402" w:rsidRPr="009066F0">
        <w:rPr>
          <w:rFonts w:cs="Times New Roman"/>
          <w:b/>
          <w:szCs w:val="24"/>
        </w:rPr>
        <w:t>3</w:t>
      </w:r>
      <w:r w:rsidRPr="009066F0">
        <w:rPr>
          <w:rFonts w:cs="Times New Roman"/>
          <w:b/>
          <w:szCs w:val="24"/>
        </w:rPr>
        <w:t>.</w:t>
      </w:r>
      <w:r w:rsidR="00516381" w:rsidRPr="009066F0">
        <w:rPr>
          <w:rFonts w:cs="Times New Roman"/>
          <w:szCs w:val="24"/>
        </w:rPr>
        <w:t xml:space="preserve">  Induction of b</w:t>
      </w:r>
      <w:r w:rsidRPr="009066F0">
        <w:rPr>
          <w:rFonts w:cs="Times New Roman"/>
          <w:szCs w:val="24"/>
        </w:rPr>
        <w:t xml:space="preserve">asophil activation </w:t>
      </w:r>
      <w:r w:rsidR="00516381" w:rsidRPr="009066F0">
        <w:rPr>
          <w:rFonts w:cs="Times New Roman"/>
          <w:szCs w:val="24"/>
        </w:rPr>
        <w:t xml:space="preserve">by </w:t>
      </w:r>
      <w:r w:rsidRPr="009066F0">
        <w:rPr>
          <w:rFonts w:cs="Times New Roman"/>
          <w:szCs w:val="24"/>
        </w:rPr>
        <w:t>Bet v 1-</w:t>
      </w:r>
      <w:r w:rsidR="00516381" w:rsidRPr="009066F0">
        <w:rPr>
          <w:rFonts w:cs="Times New Roman"/>
          <w:szCs w:val="24"/>
        </w:rPr>
        <w:t xml:space="preserve"> and Bet v 1-</w:t>
      </w:r>
      <w:r w:rsidRPr="009066F0">
        <w:rPr>
          <w:rFonts w:cs="Times New Roman"/>
          <w:szCs w:val="24"/>
        </w:rPr>
        <w:t xml:space="preserve">related PR10 allergens. RBL-2H3 cells were </w:t>
      </w:r>
      <w:r w:rsidR="00516381" w:rsidRPr="009066F0">
        <w:rPr>
          <w:rFonts w:cs="Times New Roman"/>
          <w:szCs w:val="24"/>
        </w:rPr>
        <w:t xml:space="preserve">loaded with </w:t>
      </w:r>
      <w:proofErr w:type="spellStart"/>
      <w:r w:rsidR="00516381" w:rsidRPr="009066F0">
        <w:rPr>
          <w:rFonts w:cs="Times New Roman"/>
          <w:szCs w:val="24"/>
        </w:rPr>
        <w:t>with</w:t>
      </w:r>
      <w:proofErr w:type="spellEnd"/>
      <w:r w:rsidR="00516381" w:rsidRPr="009066F0">
        <w:rPr>
          <w:rFonts w:cs="Times New Roman"/>
          <w:szCs w:val="24"/>
        </w:rPr>
        <w:t xml:space="preserve"> pooled serum </w:t>
      </w:r>
      <w:proofErr w:type="spellStart"/>
      <w:r w:rsidR="00516381" w:rsidRPr="009066F0">
        <w:rPr>
          <w:rFonts w:cs="Times New Roman"/>
          <w:szCs w:val="24"/>
        </w:rPr>
        <w:t>IgE</w:t>
      </w:r>
      <w:proofErr w:type="spellEnd"/>
      <w:r w:rsidRPr="009066F0">
        <w:rPr>
          <w:rFonts w:cs="Times New Roman"/>
          <w:szCs w:val="24"/>
        </w:rPr>
        <w:t xml:space="preserve"> from Bet v</w:t>
      </w:r>
      <w:r w:rsidR="00516381" w:rsidRPr="009066F0">
        <w:rPr>
          <w:rFonts w:cs="Times New Roman"/>
          <w:szCs w:val="24"/>
        </w:rPr>
        <w:t xml:space="preserve"> 1-</w:t>
      </w:r>
      <w:r w:rsidRPr="009066F0">
        <w:rPr>
          <w:rFonts w:cs="Times New Roman"/>
          <w:szCs w:val="24"/>
        </w:rPr>
        <w:t xml:space="preserve">sensitised mice (n=10) and degranulation was </w:t>
      </w:r>
      <w:r w:rsidR="00516381" w:rsidRPr="009066F0">
        <w:rPr>
          <w:rFonts w:cs="Times New Roman"/>
          <w:szCs w:val="24"/>
        </w:rPr>
        <w:t xml:space="preserve">induced by adding </w:t>
      </w:r>
      <w:r w:rsidRPr="009066F0">
        <w:rPr>
          <w:rFonts w:cs="Times New Roman"/>
          <w:szCs w:val="24"/>
        </w:rPr>
        <w:t>different concentrations</w:t>
      </w:r>
      <w:r w:rsidR="00516381" w:rsidRPr="009066F0">
        <w:rPr>
          <w:rFonts w:cs="Times New Roman"/>
          <w:szCs w:val="24"/>
        </w:rPr>
        <w:t xml:space="preserve"> of allergens </w:t>
      </w:r>
      <w:r w:rsidRPr="009066F0">
        <w:rPr>
          <w:rFonts w:cs="Times New Roman"/>
          <w:szCs w:val="24"/>
        </w:rPr>
        <w:t xml:space="preserve">(0.0001µg/ml </w:t>
      </w:r>
      <w:r w:rsidRPr="009066F0">
        <w:rPr>
          <w:rFonts w:cs="Times New Roman"/>
          <w:szCs w:val="24"/>
        </w:rPr>
        <w:lastRenderedPageBreak/>
        <w:t xml:space="preserve">– 10µg/ml) </w:t>
      </w:r>
      <w:r w:rsidR="00516381" w:rsidRPr="009066F0">
        <w:rPr>
          <w:rFonts w:cs="Times New Roman"/>
          <w:szCs w:val="24"/>
        </w:rPr>
        <w:t>(x-axi</w:t>
      </w:r>
      <w:r w:rsidRPr="009066F0">
        <w:rPr>
          <w:rFonts w:cs="Times New Roman"/>
          <w:szCs w:val="24"/>
        </w:rPr>
        <w:t>s). The release</w:t>
      </w:r>
      <w:r w:rsidR="00516381" w:rsidRPr="009066F0">
        <w:rPr>
          <w:rFonts w:cs="Times New Roman"/>
          <w:szCs w:val="24"/>
        </w:rPr>
        <w:t>s are</w:t>
      </w:r>
      <w:r w:rsidRPr="009066F0">
        <w:rPr>
          <w:rFonts w:cs="Times New Roman"/>
          <w:szCs w:val="24"/>
        </w:rPr>
        <w:t xml:space="preserve"> shown as percentage</w:t>
      </w:r>
      <w:r w:rsidR="00516381" w:rsidRPr="009066F0">
        <w:rPr>
          <w:rFonts w:cs="Times New Roman"/>
          <w:szCs w:val="24"/>
        </w:rPr>
        <w:t>s</w:t>
      </w:r>
      <w:r w:rsidR="001A3CA6" w:rsidRPr="009066F0">
        <w:rPr>
          <w:rFonts w:cs="Times New Roman"/>
          <w:szCs w:val="24"/>
        </w:rPr>
        <w:t xml:space="preserve"> of total </w:t>
      </w:r>
      <w:r w:rsidR="00D52193" w:rsidRPr="009066F0">
        <w:rPr>
          <w:rFonts w:cs="Times New Roman"/>
          <w:szCs w:val="24"/>
        </w:rPr>
        <w:t>β</w:t>
      </w:r>
      <w:r w:rsidRPr="009066F0">
        <w:rPr>
          <w:rFonts w:cs="Times New Roman"/>
          <w:szCs w:val="24"/>
        </w:rPr>
        <w:t>-hexosaminidase ca</w:t>
      </w:r>
      <w:r w:rsidR="00516381" w:rsidRPr="009066F0">
        <w:rPr>
          <w:rFonts w:cs="Times New Roman"/>
          <w:szCs w:val="24"/>
        </w:rPr>
        <w:t>lculated from triplicates with SDs (y-axi</w:t>
      </w:r>
      <w:r w:rsidRPr="009066F0">
        <w:rPr>
          <w:rFonts w:cs="Times New Roman"/>
          <w:szCs w:val="24"/>
        </w:rPr>
        <w:t>s).</w:t>
      </w:r>
    </w:p>
    <w:p w14:paraId="21E206CD" w14:textId="588AFB04" w:rsidR="00F2539C" w:rsidRPr="009066F0" w:rsidRDefault="00B02402" w:rsidP="000C4BBB">
      <w:pPr>
        <w:keepNext/>
        <w:spacing w:line="360" w:lineRule="auto"/>
      </w:pPr>
      <w:r w:rsidRPr="009066F0">
        <w:rPr>
          <w:b/>
        </w:rPr>
        <w:t>Supplementary Figure 4</w:t>
      </w:r>
      <w:r w:rsidR="00082C47" w:rsidRPr="009066F0">
        <w:rPr>
          <w:b/>
        </w:rPr>
        <w:t>.</w:t>
      </w:r>
      <w:r w:rsidR="00082C47" w:rsidRPr="009066F0">
        <w:t xml:space="preserve"> Multiple sequence alignment of birch pollen allergen </w:t>
      </w:r>
      <w:r w:rsidR="00516381" w:rsidRPr="009066F0">
        <w:t xml:space="preserve">of </w:t>
      </w:r>
      <w:r w:rsidR="00082C47" w:rsidRPr="009066F0">
        <w:t>Bet v 1 with Bet v 1-related PR10 protein</w:t>
      </w:r>
      <w:r w:rsidR="008D0B5B" w:rsidRPr="009066F0">
        <w:t xml:space="preserve">s </w:t>
      </w:r>
      <w:r w:rsidR="00082C47" w:rsidRPr="009066F0">
        <w:t xml:space="preserve">Bet v 1-derived peptides </w:t>
      </w:r>
      <w:r w:rsidR="00516381" w:rsidRPr="009066F0">
        <w:t xml:space="preserve">are boxed in the sequences </w:t>
      </w:r>
      <w:r w:rsidR="00082C47" w:rsidRPr="009066F0">
        <w:t xml:space="preserve">(peptide </w:t>
      </w:r>
      <w:r w:rsidR="00F2539C" w:rsidRPr="009066F0">
        <w:t>L</w:t>
      </w:r>
      <w:r w:rsidR="00082C47" w:rsidRPr="009066F0">
        <w:t xml:space="preserve">1, blue; peptide </w:t>
      </w:r>
      <w:r w:rsidR="00F2539C" w:rsidRPr="009066F0">
        <w:t>L</w:t>
      </w:r>
      <w:r w:rsidR="00082C47" w:rsidRPr="009066F0">
        <w:t xml:space="preserve">2, yellow; peptide </w:t>
      </w:r>
      <w:r w:rsidR="00F2539C" w:rsidRPr="009066F0">
        <w:t>L</w:t>
      </w:r>
      <w:r w:rsidR="00082C47" w:rsidRPr="009066F0">
        <w:t xml:space="preserve">3, green; peptide </w:t>
      </w:r>
      <w:r w:rsidR="00F2539C" w:rsidRPr="009066F0">
        <w:t>L</w:t>
      </w:r>
      <w:r w:rsidR="00082C47" w:rsidRPr="009066F0">
        <w:t xml:space="preserve">4, orange; peptide </w:t>
      </w:r>
      <w:r w:rsidR="00F2539C" w:rsidRPr="009066F0">
        <w:t>L</w:t>
      </w:r>
      <w:r w:rsidR="00082C47" w:rsidRPr="009066F0">
        <w:t xml:space="preserve">5, purple; peptide </w:t>
      </w:r>
      <w:r w:rsidR="00F2539C" w:rsidRPr="009066F0">
        <w:t>L</w:t>
      </w:r>
      <w:r w:rsidR="00082C47" w:rsidRPr="009066F0">
        <w:t xml:space="preserve">6, red; peptide </w:t>
      </w:r>
      <w:r w:rsidR="00F2539C" w:rsidRPr="009066F0">
        <w:t>L</w:t>
      </w:r>
      <w:r w:rsidR="00082C47" w:rsidRPr="009066F0">
        <w:t>7, light blue</w:t>
      </w:r>
      <w:r w:rsidR="00F2539C" w:rsidRPr="009066F0">
        <w:t>; BV139, black</w:t>
      </w:r>
      <w:r w:rsidR="00082C47" w:rsidRPr="009066F0">
        <w:t xml:space="preserve">). Points indicate </w:t>
      </w:r>
      <w:r w:rsidR="00516381" w:rsidRPr="009066F0">
        <w:t xml:space="preserve">identical amino acids and gaps are shown by dashes. </w:t>
      </w:r>
      <w:r w:rsidR="00082C47" w:rsidRPr="009066F0">
        <w:t>The percent</w:t>
      </w:r>
      <w:r w:rsidR="00516381" w:rsidRPr="009066F0">
        <w:t>ages</w:t>
      </w:r>
      <w:r w:rsidR="00082C47" w:rsidRPr="009066F0">
        <w:t xml:space="preserve"> (%)</w:t>
      </w:r>
      <w:r w:rsidR="00516381" w:rsidRPr="009066F0">
        <w:t xml:space="preserve"> of amino acid sequence identities</w:t>
      </w:r>
      <w:r w:rsidR="00082C47" w:rsidRPr="009066F0">
        <w:t xml:space="preserve"> </w:t>
      </w:r>
      <w:r w:rsidR="00516381" w:rsidRPr="009066F0">
        <w:t xml:space="preserve">of each PR10 allergen with Bet v 1 </w:t>
      </w:r>
      <w:r w:rsidR="00082C47" w:rsidRPr="009066F0">
        <w:t>are indicated</w:t>
      </w:r>
      <w:r w:rsidR="00516381" w:rsidRPr="009066F0">
        <w:t xml:space="preserve"> in the right margin</w:t>
      </w:r>
      <w:r w:rsidR="00082C47" w:rsidRPr="009066F0">
        <w:t>.</w:t>
      </w:r>
    </w:p>
    <w:p w14:paraId="41AF2205" w14:textId="61EA4CC0" w:rsidR="0023367B" w:rsidRPr="009066F0" w:rsidRDefault="004F3F31" w:rsidP="000C4BBB">
      <w:pPr>
        <w:keepNext/>
        <w:spacing w:line="360" w:lineRule="auto"/>
      </w:pPr>
      <w:r w:rsidRPr="009066F0">
        <w:rPr>
          <w:b/>
        </w:rPr>
        <w:t xml:space="preserve">Supplementary Figure </w:t>
      </w:r>
      <w:r w:rsidR="00392B2C" w:rsidRPr="009066F0">
        <w:rPr>
          <w:b/>
        </w:rPr>
        <w:t>5</w:t>
      </w:r>
      <w:r w:rsidRPr="009066F0">
        <w:rPr>
          <w:b/>
        </w:rPr>
        <w:t>.</w:t>
      </w:r>
      <w:r w:rsidRPr="009066F0">
        <w:t xml:space="preserve">  </w:t>
      </w:r>
      <w:r w:rsidR="00B61FD8" w:rsidRPr="009066F0">
        <w:t>Allergen-specific cytokine responses</w:t>
      </w:r>
      <w:r w:rsidR="0023367B" w:rsidRPr="009066F0">
        <w:rPr>
          <w:rFonts w:cs="Times New Roman"/>
          <w:szCs w:val="24"/>
        </w:rPr>
        <w:t xml:space="preserve">. </w:t>
      </w:r>
      <w:r w:rsidR="0000701C" w:rsidRPr="009066F0">
        <w:rPr>
          <w:rFonts w:cs="Times New Roman"/>
          <w:szCs w:val="24"/>
        </w:rPr>
        <w:t>Shown are</w:t>
      </w:r>
      <w:r w:rsidR="0023367B" w:rsidRPr="009066F0">
        <w:rPr>
          <w:rFonts w:cs="Times New Roman"/>
          <w:szCs w:val="24"/>
        </w:rPr>
        <w:t xml:space="preserve"> </w:t>
      </w:r>
      <w:r w:rsidR="00692211" w:rsidRPr="009066F0">
        <w:rPr>
          <w:rFonts w:cs="Times New Roman"/>
          <w:szCs w:val="24"/>
        </w:rPr>
        <w:t xml:space="preserve">the means and SDs of </w:t>
      </w:r>
      <w:r w:rsidR="0023367B" w:rsidRPr="009066F0">
        <w:rPr>
          <w:rFonts w:cs="Times New Roman"/>
          <w:szCs w:val="24"/>
        </w:rPr>
        <w:t>cytokine levels (</w:t>
      </w:r>
      <w:r w:rsidR="00692211" w:rsidRPr="009066F0">
        <w:rPr>
          <w:rFonts w:cs="Times New Roman"/>
          <w:szCs w:val="24"/>
        </w:rPr>
        <w:t xml:space="preserve">y-axes: </w:t>
      </w:r>
      <w:r w:rsidR="0023367B" w:rsidRPr="009066F0">
        <w:rPr>
          <w:rFonts w:cs="Times New Roman"/>
          <w:szCs w:val="24"/>
        </w:rPr>
        <w:t>IL-4, IL-5, IL-13, IFN</w:t>
      </w:r>
      <w:r w:rsidR="00262A5C" w:rsidRPr="009066F0">
        <w:rPr>
          <w:rFonts w:cs="Times New Roman"/>
          <w:szCs w:val="24"/>
        </w:rPr>
        <w:t>-γ</w:t>
      </w:r>
      <w:r w:rsidR="0023367B" w:rsidRPr="009066F0">
        <w:rPr>
          <w:rFonts w:cs="Times New Roman"/>
          <w:szCs w:val="24"/>
        </w:rPr>
        <w:t>, IL-10 and TGF</w:t>
      </w:r>
      <w:r w:rsidR="00262A5C" w:rsidRPr="009066F0">
        <w:rPr>
          <w:rFonts w:cs="Times New Roman"/>
          <w:szCs w:val="24"/>
        </w:rPr>
        <w:t>-β</w:t>
      </w:r>
      <w:r w:rsidR="00692211" w:rsidRPr="009066F0">
        <w:rPr>
          <w:rFonts w:cs="Times New Roman"/>
          <w:szCs w:val="24"/>
        </w:rPr>
        <w:t xml:space="preserve">, </w:t>
      </w:r>
      <w:proofErr w:type="spellStart"/>
      <w:r w:rsidR="00692211" w:rsidRPr="009066F0">
        <w:rPr>
          <w:rFonts w:cs="Times New Roman"/>
          <w:szCs w:val="24"/>
        </w:rPr>
        <w:t>pg</w:t>
      </w:r>
      <w:proofErr w:type="spellEnd"/>
      <w:r w:rsidR="00692211" w:rsidRPr="009066F0">
        <w:rPr>
          <w:rFonts w:cs="Times New Roman"/>
          <w:szCs w:val="24"/>
        </w:rPr>
        <w:t>/ml</w:t>
      </w:r>
      <w:r w:rsidR="006450AD" w:rsidRPr="009066F0">
        <w:rPr>
          <w:rFonts w:cs="Times New Roman"/>
          <w:szCs w:val="24"/>
        </w:rPr>
        <w:t>)</w:t>
      </w:r>
      <w:r w:rsidR="0023367B" w:rsidRPr="009066F0">
        <w:rPr>
          <w:rFonts w:cs="Times New Roman"/>
          <w:szCs w:val="24"/>
        </w:rPr>
        <w:t xml:space="preserve"> </w:t>
      </w:r>
      <w:r w:rsidR="00692211" w:rsidRPr="009066F0">
        <w:rPr>
          <w:rFonts w:cs="Times New Roman"/>
          <w:szCs w:val="24"/>
        </w:rPr>
        <w:t xml:space="preserve">measured in triplicate </w:t>
      </w:r>
      <w:proofErr w:type="gramStart"/>
      <w:r w:rsidR="00692211" w:rsidRPr="009066F0">
        <w:rPr>
          <w:rFonts w:cs="Times New Roman"/>
          <w:szCs w:val="24"/>
        </w:rPr>
        <w:t xml:space="preserve">cultures </w:t>
      </w:r>
      <w:r w:rsidR="008F7889" w:rsidRPr="009066F0">
        <w:rPr>
          <w:rFonts w:cs="Times New Roman"/>
          <w:szCs w:val="24"/>
        </w:rPr>
        <w:t xml:space="preserve"> </w:t>
      </w:r>
      <w:r w:rsidR="00692211" w:rsidRPr="009066F0">
        <w:rPr>
          <w:rFonts w:cs="Times New Roman"/>
          <w:szCs w:val="24"/>
        </w:rPr>
        <w:t>after</w:t>
      </w:r>
      <w:proofErr w:type="gramEnd"/>
      <w:r w:rsidR="00692211" w:rsidRPr="009066F0">
        <w:rPr>
          <w:rFonts w:cs="Times New Roman"/>
          <w:szCs w:val="24"/>
        </w:rPr>
        <w:t xml:space="preserve"> </w:t>
      </w:r>
      <w:r w:rsidR="008F7889" w:rsidRPr="009066F0">
        <w:rPr>
          <w:rFonts w:cs="Times New Roman"/>
          <w:szCs w:val="24"/>
        </w:rPr>
        <w:t>stimulation with</w:t>
      </w:r>
      <w:r w:rsidR="00692211" w:rsidRPr="009066F0">
        <w:rPr>
          <w:rFonts w:cs="Times New Roman"/>
          <w:szCs w:val="24"/>
        </w:rPr>
        <w:t xml:space="preserve"> </w:t>
      </w:r>
      <w:r w:rsidR="008F7889" w:rsidRPr="009066F0">
        <w:t>10</w:t>
      </w:r>
      <w:r w:rsidR="008F7889" w:rsidRPr="009066F0">
        <w:rPr>
          <w:rFonts w:cs="Times New Roman"/>
          <w:szCs w:val="24"/>
        </w:rPr>
        <w:t>µg or 5µg of Bet v 1 (left pan</w:t>
      </w:r>
      <w:r w:rsidR="00692211" w:rsidRPr="009066F0">
        <w:rPr>
          <w:rFonts w:cs="Times New Roman"/>
          <w:szCs w:val="24"/>
        </w:rPr>
        <w:t xml:space="preserve">el) or </w:t>
      </w:r>
      <w:r w:rsidR="008F7889" w:rsidRPr="009066F0">
        <w:rPr>
          <w:rFonts w:cs="Times New Roman"/>
          <w:szCs w:val="24"/>
        </w:rPr>
        <w:t xml:space="preserve">10µg or 5µg of </w:t>
      </w:r>
      <w:proofErr w:type="spellStart"/>
      <w:r w:rsidR="008F7889" w:rsidRPr="009066F0">
        <w:rPr>
          <w:rFonts w:cs="Times New Roman"/>
          <w:szCs w:val="24"/>
        </w:rPr>
        <w:t>Phl</w:t>
      </w:r>
      <w:proofErr w:type="spellEnd"/>
      <w:r w:rsidR="008F7889" w:rsidRPr="009066F0">
        <w:rPr>
          <w:rFonts w:cs="Times New Roman"/>
          <w:szCs w:val="24"/>
        </w:rPr>
        <w:t xml:space="preserve"> p 5 (right panel) </w:t>
      </w:r>
      <w:r w:rsidR="0000701C" w:rsidRPr="009066F0">
        <w:rPr>
          <w:rFonts w:cs="Times New Roman"/>
          <w:szCs w:val="24"/>
        </w:rPr>
        <w:t>for each mouse group</w:t>
      </w:r>
      <w:r w:rsidR="0023367B" w:rsidRPr="009066F0">
        <w:rPr>
          <w:rFonts w:cs="Times New Roman"/>
          <w:szCs w:val="24"/>
        </w:rPr>
        <w:t xml:space="preserve">. </w:t>
      </w:r>
      <w:r w:rsidR="006450AD" w:rsidRPr="009066F0">
        <w:rPr>
          <w:rFonts w:cs="Times New Roman"/>
          <w:szCs w:val="24"/>
        </w:rPr>
        <w:t>Results are means of triplicate values after subtraction of the medium controls. Data were analyzed by a general lin</w:t>
      </w:r>
      <w:r w:rsidR="001A3CA6" w:rsidRPr="009066F0">
        <w:rPr>
          <w:rFonts w:cs="Times New Roman"/>
          <w:szCs w:val="24"/>
        </w:rPr>
        <w:t>ear</w:t>
      </w:r>
      <w:r w:rsidR="006450AD" w:rsidRPr="009066F0">
        <w:rPr>
          <w:rFonts w:cs="Times New Roman"/>
          <w:szCs w:val="24"/>
        </w:rPr>
        <w:t xml:space="preserve"> model with a log link, comparing group 1 and 3 by linear contrast. Statistically significant differences between group 1 and group 3 are indicated (** P&lt; 0.01, * P&lt; 0.05). ns, not significant. </w:t>
      </w:r>
    </w:p>
    <w:p w14:paraId="772B98AC" w14:textId="0EF5989F" w:rsidR="00F2539C" w:rsidRPr="009066F0" w:rsidRDefault="00F2539C" w:rsidP="000C4BBB">
      <w:pPr>
        <w:keepNext/>
        <w:spacing w:line="360" w:lineRule="auto"/>
      </w:pPr>
      <w:r w:rsidRPr="009066F0">
        <w:rPr>
          <w:b/>
        </w:rPr>
        <w:t xml:space="preserve">Supplementary Figure </w:t>
      </w:r>
      <w:r w:rsidR="00392B2C" w:rsidRPr="009066F0">
        <w:rPr>
          <w:b/>
        </w:rPr>
        <w:t>6</w:t>
      </w:r>
      <w:r w:rsidRPr="009066F0">
        <w:rPr>
          <w:b/>
        </w:rPr>
        <w:t>.</w:t>
      </w:r>
      <w:r w:rsidR="00841940" w:rsidRPr="009066F0">
        <w:t xml:space="preserve">  </w:t>
      </w:r>
      <w:r w:rsidR="00841940" w:rsidRPr="009066F0">
        <w:rPr>
          <w:bCs/>
        </w:rPr>
        <w:t xml:space="preserve">Average airway function measurements with PBS and birch pollen extract. </w:t>
      </w:r>
      <w:r w:rsidR="00841940" w:rsidRPr="009066F0">
        <w:rPr>
          <w:rFonts w:cs="Times New Roman"/>
          <w:szCs w:val="24"/>
        </w:rPr>
        <w:t>Shown are average Penh readings for basal reading with PBS</w:t>
      </w:r>
      <w:r w:rsidR="006D0F0C" w:rsidRPr="009066F0">
        <w:rPr>
          <w:rFonts w:cs="Times New Roman"/>
          <w:szCs w:val="24"/>
        </w:rPr>
        <w:t xml:space="preserve"> </w:t>
      </w:r>
      <w:r w:rsidR="00841940" w:rsidRPr="009066F0">
        <w:rPr>
          <w:rFonts w:cs="Times New Roman"/>
          <w:szCs w:val="24"/>
        </w:rPr>
        <w:t>(</w:t>
      </w:r>
      <w:r w:rsidR="006D0F0C" w:rsidRPr="009066F0">
        <w:rPr>
          <w:rFonts w:cs="Times New Roman"/>
          <w:szCs w:val="24"/>
        </w:rPr>
        <w:t>left panel</w:t>
      </w:r>
      <w:r w:rsidR="00841940" w:rsidRPr="009066F0">
        <w:rPr>
          <w:rFonts w:cs="Times New Roman"/>
          <w:szCs w:val="24"/>
        </w:rPr>
        <w:t>), and the average Penh readings in response to extract containing either birch pollen or PBS only (</w:t>
      </w:r>
      <w:r w:rsidR="006D0F0C" w:rsidRPr="009066F0">
        <w:rPr>
          <w:rFonts w:cs="Times New Roman"/>
          <w:szCs w:val="24"/>
        </w:rPr>
        <w:t>right panel</w:t>
      </w:r>
      <w:r w:rsidR="00841940" w:rsidRPr="009066F0">
        <w:rPr>
          <w:rFonts w:cs="Times New Roman"/>
          <w:szCs w:val="24"/>
        </w:rPr>
        <w:t>) for each mouse of the group (n=10) as scatter plots with medians and interquartile ranges (y-axes).</w:t>
      </w:r>
      <w:r w:rsidR="007C2B4B" w:rsidRPr="009066F0">
        <w:rPr>
          <w:rFonts w:cs="Times New Roman"/>
          <w:szCs w:val="24"/>
        </w:rPr>
        <w:t xml:space="preserve"> </w:t>
      </w:r>
      <w:r w:rsidR="00841940" w:rsidRPr="009066F0">
        <w:rPr>
          <w:rFonts w:cs="Times New Roman"/>
          <w:szCs w:val="24"/>
        </w:rPr>
        <w:t xml:space="preserve">Data represent the mean readings for each mouse from a </w:t>
      </w:r>
      <w:proofErr w:type="gramStart"/>
      <w:r w:rsidR="00841940" w:rsidRPr="009066F0">
        <w:rPr>
          <w:rFonts w:cs="Times New Roman"/>
          <w:szCs w:val="24"/>
        </w:rPr>
        <w:t>two minute</w:t>
      </w:r>
      <w:proofErr w:type="gramEnd"/>
      <w:r w:rsidR="00841940" w:rsidRPr="009066F0">
        <w:rPr>
          <w:rFonts w:cs="Times New Roman"/>
          <w:szCs w:val="24"/>
        </w:rPr>
        <w:t xml:space="preserve"> recording period after nebulization.</w:t>
      </w:r>
    </w:p>
    <w:sectPr w:rsidR="00F2539C" w:rsidRPr="009066F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F8356" w14:textId="77777777" w:rsidR="007E2F1E" w:rsidRDefault="007E2F1E" w:rsidP="00117666">
      <w:pPr>
        <w:spacing w:after="0"/>
      </w:pPr>
      <w:r>
        <w:separator/>
      </w:r>
    </w:p>
  </w:endnote>
  <w:endnote w:type="continuationSeparator" w:id="0">
    <w:p w14:paraId="3B4D54DA" w14:textId="77777777" w:rsidR="007E2F1E" w:rsidRDefault="007E2F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704E0C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4C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704E0C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4CC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F8EEE5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23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F8EEE5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233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5B533" w14:textId="77777777" w:rsidR="007E2F1E" w:rsidRDefault="007E2F1E" w:rsidP="00117666">
      <w:pPr>
        <w:spacing w:after="0"/>
      </w:pPr>
      <w:r>
        <w:separator/>
      </w:r>
    </w:p>
  </w:footnote>
  <w:footnote w:type="continuationSeparator" w:id="0">
    <w:p w14:paraId="76E523F7" w14:textId="77777777" w:rsidR="007E2F1E" w:rsidRDefault="007E2F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575356"/>
    <w:multiLevelType w:val="hybridMultilevel"/>
    <w:tmpl w:val="4EEE7CAE"/>
    <w:lvl w:ilvl="0" w:tplc="EA463CC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113D0F"/>
    <w:multiLevelType w:val="hybridMultilevel"/>
    <w:tmpl w:val="C8B2DA28"/>
    <w:lvl w:ilvl="0" w:tplc="EA463CC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3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701C"/>
    <w:rsid w:val="0001436A"/>
    <w:rsid w:val="00034304"/>
    <w:rsid w:val="00035434"/>
    <w:rsid w:val="0003721A"/>
    <w:rsid w:val="00040760"/>
    <w:rsid w:val="00052A14"/>
    <w:rsid w:val="00077D53"/>
    <w:rsid w:val="00082C47"/>
    <w:rsid w:val="000C4BBB"/>
    <w:rsid w:val="000F730F"/>
    <w:rsid w:val="00105FD9"/>
    <w:rsid w:val="00107843"/>
    <w:rsid w:val="00117666"/>
    <w:rsid w:val="00152C14"/>
    <w:rsid w:val="001530C2"/>
    <w:rsid w:val="001549D3"/>
    <w:rsid w:val="00160065"/>
    <w:rsid w:val="00177D84"/>
    <w:rsid w:val="00187A10"/>
    <w:rsid w:val="0019430A"/>
    <w:rsid w:val="001A3CA6"/>
    <w:rsid w:val="0023367B"/>
    <w:rsid w:val="00262A5C"/>
    <w:rsid w:val="0026467E"/>
    <w:rsid w:val="00267D18"/>
    <w:rsid w:val="00274347"/>
    <w:rsid w:val="002806FD"/>
    <w:rsid w:val="002868E2"/>
    <w:rsid w:val="002869C3"/>
    <w:rsid w:val="002936E4"/>
    <w:rsid w:val="00296450"/>
    <w:rsid w:val="0029766A"/>
    <w:rsid w:val="002B4A57"/>
    <w:rsid w:val="002B62AF"/>
    <w:rsid w:val="002C74CA"/>
    <w:rsid w:val="003123F4"/>
    <w:rsid w:val="00330CA9"/>
    <w:rsid w:val="003544FB"/>
    <w:rsid w:val="00361B50"/>
    <w:rsid w:val="003730F3"/>
    <w:rsid w:val="00374DEE"/>
    <w:rsid w:val="00376188"/>
    <w:rsid w:val="00392B2C"/>
    <w:rsid w:val="00396404"/>
    <w:rsid w:val="003A1857"/>
    <w:rsid w:val="003A2210"/>
    <w:rsid w:val="003B6711"/>
    <w:rsid w:val="003B701E"/>
    <w:rsid w:val="003D2F2D"/>
    <w:rsid w:val="00401590"/>
    <w:rsid w:val="00416914"/>
    <w:rsid w:val="00447801"/>
    <w:rsid w:val="00450AE1"/>
    <w:rsid w:val="00452E9C"/>
    <w:rsid w:val="004735C8"/>
    <w:rsid w:val="004947A6"/>
    <w:rsid w:val="004961FF"/>
    <w:rsid w:val="004E5A05"/>
    <w:rsid w:val="004F1429"/>
    <w:rsid w:val="004F3F31"/>
    <w:rsid w:val="00504319"/>
    <w:rsid w:val="005136FB"/>
    <w:rsid w:val="00516381"/>
    <w:rsid w:val="00517A89"/>
    <w:rsid w:val="005250F2"/>
    <w:rsid w:val="00593EEA"/>
    <w:rsid w:val="00594CC7"/>
    <w:rsid w:val="005A5EEE"/>
    <w:rsid w:val="00611058"/>
    <w:rsid w:val="00626147"/>
    <w:rsid w:val="006311EB"/>
    <w:rsid w:val="006375C7"/>
    <w:rsid w:val="006450AD"/>
    <w:rsid w:val="00654E8F"/>
    <w:rsid w:val="00660D05"/>
    <w:rsid w:val="006820B1"/>
    <w:rsid w:val="00692211"/>
    <w:rsid w:val="006B7D14"/>
    <w:rsid w:val="006D0F0C"/>
    <w:rsid w:val="006D488F"/>
    <w:rsid w:val="00701727"/>
    <w:rsid w:val="0070566C"/>
    <w:rsid w:val="00710E72"/>
    <w:rsid w:val="00714C50"/>
    <w:rsid w:val="00725A7D"/>
    <w:rsid w:val="007339E2"/>
    <w:rsid w:val="007344BB"/>
    <w:rsid w:val="007501BE"/>
    <w:rsid w:val="0075204B"/>
    <w:rsid w:val="00766AC4"/>
    <w:rsid w:val="00790BB3"/>
    <w:rsid w:val="007A6F5F"/>
    <w:rsid w:val="007C206C"/>
    <w:rsid w:val="007C2B4B"/>
    <w:rsid w:val="007E2F1E"/>
    <w:rsid w:val="007E7B93"/>
    <w:rsid w:val="00803F1C"/>
    <w:rsid w:val="00805A5E"/>
    <w:rsid w:val="00817DD6"/>
    <w:rsid w:val="0083759F"/>
    <w:rsid w:val="00841940"/>
    <w:rsid w:val="0084484C"/>
    <w:rsid w:val="00885156"/>
    <w:rsid w:val="008D0B5B"/>
    <w:rsid w:val="008F7889"/>
    <w:rsid w:val="009066F0"/>
    <w:rsid w:val="009151AA"/>
    <w:rsid w:val="0093429D"/>
    <w:rsid w:val="00943573"/>
    <w:rsid w:val="0095782A"/>
    <w:rsid w:val="00964134"/>
    <w:rsid w:val="00970F7D"/>
    <w:rsid w:val="00994A3D"/>
    <w:rsid w:val="009A4AC2"/>
    <w:rsid w:val="009C2B12"/>
    <w:rsid w:val="00A0536D"/>
    <w:rsid w:val="00A17205"/>
    <w:rsid w:val="00A174D9"/>
    <w:rsid w:val="00A73772"/>
    <w:rsid w:val="00A96035"/>
    <w:rsid w:val="00AA4D24"/>
    <w:rsid w:val="00AB6715"/>
    <w:rsid w:val="00B02402"/>
    <w:rsid w:val="00B13F93"/>
    <w:rsid w:val="00B1671E"/>
    <w:rsid w:val="00B25EB8"/>
    <w:rsid w:val="00B37B94"/>
    <w:rsid w:val="00B37F4D"/>
    <w:rsid w:val="00B45985"/>
    <w:rsid w:val="00B61FD8"/>
    <w:rsid w:val="00C12DDC"/>
    <w:rsid w:val="00C52370"/>
    <w:rsid w:val="00C52A7B"/>
    <w:rsid w:val="00C56BAF"/>
    <w:rsid w:val="00C6125C"/>
    <w:rsid w:val="00C679AA"/>
    <w:rsid w:val="00C75972"/>
    <w:rsid w:val="00CA0EF0"/>
    <w:rsid w:val="00CA75CB"/>
    <w:rsid w:val="00CD066B"/>
    <w:rsid w:val="00CE4FEE"/>
    <w:rsid w:val="00CE56BF"/>
    <w:rsid w:val="00D060CF"/>
    <w:rsid w:val="00D074CB"/>
    <w:rsid w:val="00D517DD"/>
    <w:rsid w:val="00D52193"/>
    <w:rsid w:val="00D600B3"/>
    <w:rsid w:val="00D753D9"/>
    <w:rsid w:val="00DB59C3"/>
    <w:rsid w:val="00DC259A"/>
    <w:rsid w:val="00DE23E8"/>
    <w:rsid w:val="00DF2335"/>
    <w:rsid w:val="00DF6B2F"/>
    <w:rsid w:val="00E46B41"/>
    <w:rsid w:val="00E52377"/>
    <w:rsid w:val="00E537AD"/>
    <w:rsid w:val="00E64E17"/>
    <w:rsid w:val="00E825E9"/>
    <w:rsid w:val="00E866C9"/>
    <w:rsid w:val="00E87102"/>
    <w:rsid w:val="00E95B2B"/>
    <w:rsid w:val="00EA3D3C"/>
    <w:rsid w:val="00EC0525"/>
    <w:rsid w:val="00EC090A"/>
    <w:rsid w:val="00ED20B5"/>
    <w:rsid w:val="00F04F9D"/>
    <w:rsid w:val="00F23A31"/>
    <w:rsid w:val="00F2539C"/>
    <w:rsid w:val="00F46900"/>
    <w:rsid w:val="00F61D89"/>
    <w:rsid w:val="00F7560C"/>
    <w:rsid w:val="00F8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DB0B5B9C-B071-4FB8-BEDE-3D4BECF84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10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1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86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5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6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1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1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8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8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84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BDCB47D-700B-4927-8A17-BCA46FD66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9</TotalTime>
  <Pages>4</Pages>
  <Words>1154</Words>
  <Characters>6580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anor Masterman</cp:lastModifiedBy>
  <cp:revision>4</cp:revision>
  <cp:lastPrinted>2021-03-22T08:17:00Z</cp:lastPrinted>
  <dcterms:created xsi:type="dcterms:W3CDTF">2021-10-28T10:31:00Z</dcterms:created>
  <dcterms:modified xsi:type="dcterms:W3CDTF">2021-10-29T09:07:00Z</dcterms:modified>
</cp:coreProperties>
</file>